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D6F414" w14:textId="77777777" w:rsidR="00B6502A" w:rsidRPr="004B33DF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1</w:t>
      </w:r>
      <w:r w:rsidRPr="004B33DF">
        <w:rPr>
          <w:rFonts w:ascii="Times New Roman" w:hAnsi="Times New Roman" w:cs="Times New Roman"/>
          <w:b/>
        </w:rPr>
        <w:t>. Within pair correlations in age acceleration in blood and in muscle.</w:t>
      </w:r>
    </w:p>
    <w:p w14:paraId="075E5E17" w14:textId="77777777" w:rsidR="00B6502A" w:rsidRPr="0043011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A4C3C05" w14:textId="77777777" w:rsidR="00B6502A" w:rsidRPr="0043011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9A77756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i-FI"/>
        </w:rPr>
        <w:drawing>
          <wp:inline distT="0" distB="0" distL="0" distR="0" wp14:anchorId="726E3B09" wp14:editId="09DBCB2C">
            <wp:extent cx="2876400" cy="2876400"/>
            <wp:effectExtent l="0" t="0" r="635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8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fi-FI"/>
        </w:rPr>
        <w:drawing>
          <wp:inline distT="0" distB="0" distL="0" distR="0" wp14:anchorId="500E170C" wp14:editId="47970CD0">
            <wp:extent cx="2876400" cy="2872800"/>
            <wp:effectExtent l="0" t="0" r="635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87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9A112E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9203FA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i-FI"/>
        </w:rPr>
        <w:drawing>
          <wp:inline distT="0" distB="0" distL="0" distR="0" wp14:anchorId="08D35F28" wp14:editId="2FF641F9">
            <wp:extent cx="2876400" cy="2876400"/>
            <wp:effectExtent l="0" t="0" r="635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8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fi-FI"/>
        </w:rPr>
        <w:drawing>
          <wp:inline distT="0" distB="0" distL="0" distR="0" wp14:anchorId="154DA907" wp14:editId="5F5A3487">
            <wp:extent cx="2876400" cy="2872800"/>
            <wp:effectExtent l="0" t="0" r="635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87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AF67BC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12B6FF0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A721F75" w14:textId="6C6EA368" w:rsidR="00B6502A" w:rsidRPr="00322813" w:rsidRDefault="00C731C7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_</w:t>
      </w:r>
      <w:r w:rsidR="00B6502A">
        <w:rPr>
          <w:rFonts w:ascii="Times New Roman" w:hAnsi="Times New Roman" w:cs="Times New Roman"/>
        </w:rPr>
        <w:t>Figure 1</w:t>
      </w:r>
      <w:r w:rsidR="00B6502A" w:rsidRPr="00322813">
        <w:rPr>
          <w:rFonts w:ascii="Times New Roman" w:hAnsi="Times New Roman" w:cs="Times New Roman"/>
        </w:rPr>
        <w:t xml:space="preserve">. Within-pair </w:t>
      </w:r>
      <w:r w:rsidR="00B6502A">
        <w:rPr>
          <w:rFonts w:ascii="Times New Roman" w:hAnsi="Times New Roman" w:cs="Times New Roman"/>
        </w:rPr>
        <w:t>(ICC) correlations, their 95% confidence intervals and r</w:t>
      </w:r>
      <w:r w:rsidR="00B6502A" w:rsidRPr="00D55BD2">
        <w:rPr>
          <w:rFonts w:ascii="Times New Roman" w:hAnsi="Times New Roman" w:cs="Times New Roman"/>
        </w:rPr>
        <w:t>egression line</w:t>
      </w:r>
      <w:r w:rsidR="00B6502A">
        <w:rPr>
          <w:rFonts w:ascii="Times New Roman" w:hAnsi="Times New Roman" w:cs="Times New Roman"/>
        </w:rPr>
        <w:t>s</w:t>
      </w:r>
      <w:r w:rsidR="00B6502A" w:rsidRPr="00D55BD2">
        <w:rPr>
          <w:rFonts w:ascii="Times New Roman" w:hAnsi="Times New Roman" w:cs="Times New Roman"/>
        </w:rPr>
        <w:t xml:space="preserve"> of twin1 on twin2</w:t>
      </w:r>
      <w:r w:rsidR="00B6502A">
        <w:rPr>
          <w:rFonts w:ascii="Times New Roman" w:hAnsi="Times New Roman" w:cs="Times New Roman"/>
        </w:rPr>
        <w:t xml:space="preserve"> of four age acceleration estimates (</w:t>
      </w:r>
      <w:proofErr w:type="spellStart"/>
      <w:r w:rsidR="00B6502A">
        <w:rPr>
          <w:rFonts w:ascii="Times New Roman" w:hAnsi="Times New Roman" w:cs="Times New Roman"/>
        </w:rPr>
        <w:t>AgeAccl</w:t>
      </w:r>
      <w:proofErr w:type="spellEnd"/>
      <w:r w:rsidR="00B6502A">
        <w:rPr>
          <w:rFonts w:ascii="Times New Roman" w:hAnsi="Times New Roman" w:cs="Times New Roman"/>
        </w:rPr>
        <w:t>) in monozygotic twin pairs (N=65 pairs) in blood. Each dot represents one twin pair.</w:t>
      </w:r>
    </w:p>
    <w:p w14:paraId="272D9A1B" w14:textId="77777777" w:rsidR="00B6502A" w:rsidRPr="005D4FCC" w:rsidRDefault="00B6502A" w:rsidP="00B6502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B7DC60B" w14:textId="77777777" w:rsidR="00B6502A" w:rsidRPr="005D4FCC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234B5E" w14:textId="77777777" w:rsidR="00B6502A" w:rsidRPr="005D4FCC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C0F37E8" w14:textId="77777777" w:rsidR="00B6502A" w:rsidRPr="00E52A96" w:rsidRDefault="00B6502A" w:rsidP="00B650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E08232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i-FI"/>
        </w:rPr>
        <w:lastRenderedPageBreak/>
        <w:drawing>
          <wp:inline distT="0" distB="0" distL="0" distR="0" wp14:anchorId="229E07B8" wp14:editId="239AEE2B">
            <wp:extent cx="2876400" cy="2872800"/>
            <wp:effectExtent l="0" t="0" r="635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87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F7381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i-FI"/>
        </w:rPr>
        <w:drawing>
          <wp:inline distT="0" distB="0" distL="0" distR="0" wp14:anchorId="09AFB6AD" wp14:editId="34FFB02A">
            <wp:extent cx="2876400" cy="2872800"/>
            <wp:effectExtent l="0" t="0" r="635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87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2F16AB" w14:textId="77777777" w:rsidR="00B6502A" w:rsidRDefault="00B6502A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i-FI"/>
        </w:rPr>
        <w:drawing>
          <wp:inline distT="0" distB="0" distL="0" distR="0" wp14:anchorId="50160044" wp14:editId="771515B4">
            <wp:extent cx="2876400" cy="2876400"/>
            <wp:effectExtent l="0" t="0" r="635" b="63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8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85933B" w14:textId="56639C51" w:rsidR="00B6502A" w:rsidRPr="004B33DF" w:rsidRDefault="00C731C7" w:rsidP="00B6502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_</w:t>
      </w:r>
      <w:r w:rsidR="00B6502A">
        <w:rPr>
          <w:rFonts w:ascii="Times New Roman" w:hAnsi="Times New Roman" w:cs="Times New Roman"/>
        </w:rPr>
        <w:t>Figure 2</w:t>
      </w:r>
      <w:r w:rsidR="00B6502A" w:rsidRPr="00322813">
        <w:rPr>
          <w:rFonts w:ascii="Times New Roman" w:hAnsi="Times New Roman" w:cs="Times New Roman"/>
        </w:rPr>
        <w:t xml:space="preserve">. Within-pair </w:t>
      </w:r>
      <w:r w:rsidR="00B6502A">
        <w:rPr>
          <w:rFonts w:ascii="Times New Roman" w:hAnsi="Times New Roman" w:cs="Times New Roman"/>
        </w:rPr>
        <w:t>(ICC) correlations, their 95% confidence intervals and r</w:t>
      </w:r>
      <w:r w:rsidR="00B6502A" w:rsidRPr="00D55BD2">
        <w:rPr>
          <w:rFonts w:ascii="Times New Roman" w:hAnsi="Times New Roman" w:cs="Times New Roman"/>
        </w:rPr>
        <w:t>egression line</w:t>
      </w:r>
      <w:r w:rsidR="00B6502A">
        <w:rPr>
          <w:rFonts w:ascii="Times New Roman" w:hAnsi="Times New Roman" w:cs="Times New Roman"/>
        </w:rPr>
        <w:t>s</w:t>
      </w:r>
      <w:r w:rsidR="00B6502A" w:rsidRPr="00D55BD2">
        <w:rPr>
          <w:rFonts w:ascii="Times New Roman" w:hAnsi="Times New Roman" w:cs="Times New Roman"/>
        </w:rPr>
        <w:t xml:space="preserve"> of twin1 on twin2</w:t>
      </w:r>
      <w:r w:rsidR="00B6502A">
        <w:rPr>
          <w:rFonts w:ascii="Times New Roman" w:hAnsi="Times New Roman" w:cs="Times New Roman"/>
        </w:rPr>
        <w:t xml:space="preserve"> </w:t>
      </w:r>
      <w:r w:rsidR="00B6502A" w:rsidRPr="00322813">
        <w:rPr>
          <w:rFonts w:ascii="Times New Roman" w:hAnsi="Times New Roman" w:cs="Times New Roman"/>
        </w:rPr>
        <w:t>of</w:t>
      </w:r>
      <w:r w:rsidR="00B6502A">
        <w:rPr>
          <w:rFonts w:ascii="Times New Roman" w:hAnsi="Times New Roman" w:cs="Times New Roman"/>
        </w:rPr>
        <w:t xml:space="preserve"> three age acceleration (</w:t>
      </w:r>
      <w:proofErr w:type="spellStart"/>
      <w:r w:rsidR="00B6502A">
        <w:rPr>
          <w:rFonts w:ascii="Times New Roman" w:hAnsi="Times New Roman" w:cs="Times New Roman"/>
        </w:rPr>
        <w:t>AgeAccl</w:t>
      </w:r>
      <w:proofErr w:type="spellEnd"/>
      <w:r w:rsidR="00B6502A">
        <w:rPr>
          <w:rFonts w:ascii="Times New Roman" w:hAnsi="Times New Roman" w:cs="Times New Roman"/>
        </w:rPr>
        <w:t>)estimates in monozygotic twin pairs (N=65 pairs) in muscle tissue.</w:t>
      </w:r>
      <w:r w:rsidR="00B6502A" w:rsidRPr="00322813">
        <w:rPr>
          <w:rFonts w:ascii="Times New Roman" w:hAnsi="Times New Roman" w:cs="Times New Roman"/>
        </w:rPr>
        <w:t xml:space="preserve"> </w:t>
      </w:r>
      <w:r w:rsidR="00B6502A">
        <w:rPr>
          <w:rFonts w:ascii="Times New Roman" w:hAnsi="Times New Roman" w:cs="Times New Roman"/>
        </w:rPr>
        <w:t>Each dot represents one twin pair.</w:t>
      </w:r>
    </w:p>
    <w:p w14:paraId="21D314CC" w14:textId="77777777" w:rsidR="00B6502A" w:rsidRDefault="00B6502A" w:rsidP="00F607C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  <w:sectPr w:rsidR="00B6502A" w:rsidSect="00B6502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5BA0ABF" w14:textId="7EEE94E5" w:rsidR="004A13D0" w:rsidRDefault="004A13D0" w:rsidP="00F607C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7B467BB7" w14:textId="6D8815AA" w:rsidR="00332400" w:rsidRPr="004D2F2D" w:rsidRDefault="00332400" w:rsidP="00332400">
      <w:pPr>
        <w:spacing w:after="160" w:line="259" w:lineRule="auto"/>
        <w:rPr>
          <w:rFonts w:ascii="Times New Roman" w:hAnsi="Times New Roman" w:cs="Times New Roman"/>
          <w:b/>
          <w:highlight w:val="yellow"/>
        </w:rPr>
      </w:pPr>
      <w:r w:rsidRPr="004D2F2D">
        <w:rPr>
          <w:rFonts w:ascii="Times New Roman" w:hAnsi="Times New Roman" w:cs="Times New Roman"/>
          <w:b/>
        </w:rPr>
        <w:t>Supplement</w:t>
      </w:r>
      <w:r w:rsidR="004D2F2D" w:rsidRPr="004D2F2D">
        <w:rPr>
          <w:rFonts w:ascii="Times New Roman" w:hAnsi="Times New Roman" w:cs="Times New Roman"/>
          <w:b/>
        </w:rPr>
        <w:t>ary file</w:t>
      </w:r>
      <w:r w:rsidR="00B6502A">
        <w:rPr>
          <w:rFonts w:ascii="Times New Roman" w:hAnsi="Times New Roman" w:cs="Times New Roman"/>
          <w:b/>
        </w:rPr>
        <w:t xml:space="preserve"> </w:t>
      </w:r>
      <w:r w:rsidR="00C731C7">
        <w:rPr>
          <w:rFonts w:ascii="Times New Roman" w:hAnsi="Times New Roman" w:cs="Times New Roman"/>
          <w:b/>
        </w:rPr>
        <w:t>2</w:t>
      </w:r>
      <w:r w:rsidRPr="004D2F2D">
        <w:rPr>
          <w:rFonts w:ascii="Times New Roman" w:hAnsi="Times New Roman" w:cs="Times New Roman"/>
          <w:b/>
        </w:rPr>
        <w:t xml:space="preserve">. </w:t>
      </w:r>
      <w:r w:rsidR="004D2F2D" w:rsidRPr="004D2F2D">
        <w:rPr>
          <w:rFonts w:ascii="Times New Roman" w:hAnsi="Times New Roman" w:cs="Times New Roman"/>
          <w:b/>
        </w:rPr>
        <w:t xml:space="preserve">Associations between </w:t>
      </w:r>
      <w:proofErr w:type="spellStart"/>
      <w:r w:rsidR="004D2F2D" w:rsidRPr="004D2F2D">
        <w:rPr>
          <w:rFonts w:ascii="Times New Roman" w:hAnsi="Times New Roman" w:cs="Times New Roman"/>
          <w:b/>
        </w:rPr>
        <w:t>DNAmAge</w:t>
      </w:r>
      <w:proofErr w:type="spellEnd"/>
      <w:r w:rsidR="004D2F2D" w:rsidRPr="004D2F2D">
        <w:rPr>
          <w:rFonts w:ascii="Times New Roman" w:hAnsi="Times New Roman" w:cs="Times New Roman"/>
          <w:b/>
        </w:rPr>
        <w:t xml:space="preserve"> Age Acceleration estimates and body composition and physical activity in blood.</w:t>
      </w:r>
    </w:p>
    <w:p w14:paraId="7B90460F" w14:textId="2B0B10AE" w:rsidR="00332400" w:rsidRDefault="00C731C7" w:rsidP="0033240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_</w:t>
      </w:r>
      <w:r w:rsidR="00332400" w:rsidRPr="00332400">
        <w:rPr>
          <w:rFonts w:ascii="Times New Roman" w:hAnsi="Times New Roman" w:cs="Times New Roman"/>
        </w:rPr>
        <w:t>Table 1.</w:t>
      </w:r>
      <w:r w:rsidR="00332400">
        <w:rPr>
          <w:rFonts w:ascii="Times New Roman" w:hAnsi="Times New Roman" w:cs="Times New Roman"/>
        </w:rPr>
        <w:t xml:space="preserve"> Associations between </w:t>
      </w:r>
      <w:proofErr w:type="spellStart"/>
      <w:r w:rsidR="00332400">
        <w:rPr>
          <w:rFonts w:ascii="Times New Roman" w:hAnsi="Times New Roman" w:cs="Times New Roman"/>
        </w:rPr>
        <w:t>DNAmAge</w:t>
      </w:r>
      <w:proofErr w:type="spellEnd"/>
      <w:r w:rsidR="00332400">
        <w:rPr>
          <w:rFonts w:ascii="Times New Roman" w:hAnsi="Times New Roman" w:cs="Times New Roman"/>
        </w:rPr>
        <w:t xml:space="preserve"> age a</w:t>
      </w:r>
      <w:r w:rsidR="00332400" w:rsidRPr="00480C0F">
        <w:rPr>
          <w:rFonts w:ascii="Times New Roman" w:hAnsi="Times New Roman" w:cs="Times New Roman"/>
        </w:rPr>
        <w:t>cceleration</w:t>
      </w:r>
      <w:r w:rsidR="00332400">
        <w:rPr>
          <w:rFonts w:ascii="Times New Roman" w:hAnsi="Times New Roman" w:cs="Times New Roman"/>
        </w:rPr>
        <w:t xml:space="preserve"> estimates and physical activity in blood.</w:t>
      </w:r>
    </w:p>
    <w:tbl>
      <w:tblPr>
        <w:tblW w:w="150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417"/>
        <w:gridCol w:w="851"/>
        <w:gridCol w:w="708"/>
        <w:gridCol w:w="1203"/>
        <w:gridCol w:w="357"/>
        <w:gridCol w:w="850"/>
        <w:gridCol w:w="851"/>
        <w:gridCol w:w="425"/>
        <w:gridCol w:w="1134"/>
        <w:gridCol w:w="850"/>
        <w:gridCol w:w="284"/>
        <w:gridCol w:w="425"/>
        <w:gridCol w:w="1418"/>
        <w:gridCol w:w="425"/>
        <w:gridCol w:w="425"/>
        <w:gridCol w:w="709"/>
      </w:tblGrid>
      <w:tr w:rsidR="00332400" w:rsidRPr="00FE3BE5" w14:paraId="19784412" w14:textId="77777777" w:rsidTr="004D2F2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4E2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09E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33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8A88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lood </w:t>
            </w:r>
            <w:proofErr w:type="spellStart"/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NAmAge</w:t>
            </w:r>
            <w:proofErr w:type="spellEnd"/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cceleration</w:t>
            </w:r>
          </w:p>
        </w:tc>
      </w:tr>
      <w:tr w:rsidR="00332400" w:rsidRPr="00FE3BE5" w14:paraId="47834E69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703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4B13" w14:textId="77777777" w:rsidR="00332400" w:rsidRPr="00332400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01B3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rvath</w:t>
            </w:r>
          </w:p>
        </w:tc>
        <w:tc>
          <w:tcPr>
            <w:tcW w:w="2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1C26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annum</w:t>
            </w:r>
            <w:proofErr w:type="spellEnd"/>
          </w:p>
        </w:tc>
        <w:tc>
          <w:tcPr>
            <w:tcW w:w="45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BBC4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enoAg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1F81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imAge</w:t>
            </w:r>
            <w:proofErr w:type="spellEnd"/>
          </w:p>
        </w:tc>
      </w:tr>
      <w:tr w:rsidR="00332400" w:rsidRPr="00FE3BE5" w14:paraId="24C58D8E" w14:textId="77777777" w:rsidTr="004D2F2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3F4FA" w14:textId="77777777" w:rsidR="00332400" w:rsidRPr="00332400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9E4B2" w14:textId="77777777" w:rsidR="00332400" w:rsidRPr="00332400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7849E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β</w:t>
            </w: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74FEE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22F95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85AF7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β</w:t>
            </w: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6AEE3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02FBB" w14:textId="77777777" w:rsidR="00332400" w:rsidRPr="00332400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3D6AD" w14:textId="77777777" w:rsidR="00332400" w:rsidRPr="00332400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β</w:t>
            </w: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F781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33240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value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F3B5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R</w:t>
            </w: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i-FI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42D6E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β (SE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FB10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p-</w:t>
            </w: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7FC4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R</w:t>
            </w: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fi-FI"/>
              </w:rPr>
              <w:t>2</w:t>
            </w:r>
          </w:p>
        </w:tc>
      </w:tr>
      <w:tr w:rsidR="00332400" w:rsidRPr="00FE3BE5" w14:paraId="24029781" w14:textId="77777777" w:rsidTr="004D2F2D">
        <w:trPr>
          <w:trHeight w:val="1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433C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9C00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95DF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7F2E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C22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461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6D6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866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AE33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EBD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1E4D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A57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388D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71B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</w:tr>
      <w:tr w:rsidR="00332400" w:rsidRPr="00FE3BE5" w14:paraId="2C0F1A69" w14:textId="77777777" w:rsidTr="004D2F2D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EA89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FTC&amp; ERMA (N=1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45DE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FCB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B7C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AD26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79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A9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853D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29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15B0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CF62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9A0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EE4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</w:tr>
      <w:tr w:rsidR="00332400" w:rsidRPr="00FE3BE5" w14:paraId="60F36129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EFDB" w14:textId="346E2B98" w:rsidR="00332400" w:rsidRPr="00FE3BE5" w:rsidRDefault="008B50E4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V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89DC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ACF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623B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52C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012B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B1E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B83E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0DBF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2F7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518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8076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EF3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856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</w:tr>
      <w:tr w:rsidR="009A1E59" w:rsidRPr="009A1E59" w14:paraId="7DA92C38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FBDA" w14:textId="45AACBA7" w:rsidR="009A1E59" w:rsidRPr="009A1E59" w:rsidRDefault="009A1E59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low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(</w:t>
            </w: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ref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892D" w14:textId="71B3CB8A" w:rsidR="009A1E59" w:rsidRPr="009A1E59" w:rsidRDefault="009A1E59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odel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58EA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F37A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93CB" w14:textId="7F61AA8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1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B1FB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BEDA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94C7" w14:textId="2C399B09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5921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21BA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B523" w14:textId="0A4B06F0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CE04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422C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8035" w14:textId="46193A6A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10</w:t>
            </w:r>
          </w:p>
        </w:tc>
      </w:tr>
      <w:tr w:rsidR="00332400" w:rsidRPr="00FE3BE5" w14:paraId="7BE56A59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4A31" w14:textId="4453A906" w:rsidR="00332400" w:rsidRPr="009A1E59" w:rsidRDefault="00332400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3402" w14:textId="79594B89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147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24 (0.7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9D5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5F3D" w14:textId="768FA2B3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5CF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81 (0.7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CE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077" w14:textId="372F4A13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0F12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1.293 (1.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F73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C01" w14:textId="2DB4C089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96F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610 (0.69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E5DB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ECE3" w14:textId="504D71F2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</w:tr>
      <w:tr w:rsidR="00332400" w:rsidRPr="00FE3BE5" w14:paraId="54DB174E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C6C7" w14:textId="58881F79" w:rsidR="00332400" w:rsidRPr="009A1E59" w:rsidRDefault="00332400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hig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903F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6D1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999 (0.7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120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737F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C5BF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96 (0.7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ED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A15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E62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20 (1.0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A26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62D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2E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92 (0.6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F92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F3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</w:tr>
      <w:tr w:rsidR="009A1E59" w:rsidRPr="009A1E59" w14:paraId="7EDED12C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69D1" w14:textId="307D722D" w:rsidR="009A1E59" w:rsidRPr="009A1E59" w:rsidRDefault="009A1E59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low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(</w:t>
            </w: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ref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36B1" w14:textId="2F0A7F66" w:rsidR="009A1E59" w:rsidRPr="009A1E59" w:rsidRDefault="009A1E59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odel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EDE2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B8D0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E8DE" w14:textId="3B99E9AD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5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564D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B704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F5A2" w14:textId="59B5DACF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3851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6DEB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98D4" w14:textId="2C07E391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C94B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18A4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0F9C" w14:textId="3503B163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232</w:t>
            </w:r>
          </w:p>
        </w:tc>
      </w:tr>
      <w:tr w:rsidR="00332400" w:rsidRPr="00FE3BE5" w14:paraId="0FE9CBDC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E240" w14:textId="57920269" w:rsidR="00332400" w:rsidRPr="009A1E59" w:rsidRDefault="00332400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A611" w14:textId="2EF6042A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948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61 (0.9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857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7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DF0" w14:textId="259AB83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A8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56 (0.7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8AF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802" w14:textId="4525E458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9BC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1.686 (1.2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7A0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EDA" w14:textId="295B3B8A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B4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115 (0.65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26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8CD" w14:textId="587253BF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</w:tr>
      <w:tr w:rsidR="00332400" w:rsidRPr="00FE3BE5" w14:paraId="3C7817D3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70EC" w14:textId="17735CB9" w:rsidR="00332400" w:rsidRPr="009A1E59" w:rsidRDefault="00332400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hig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87A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9C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766 (1.0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3DA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9552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09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40 (0.8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D5E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959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163F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60 (1.4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53AB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865D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CF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99 (0.69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C05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948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</w:tr>
      <w:tr w:rsidR="00332400" w:rsidRPr="00FE3BE5" w14:paraId="0734996B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BB23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FTC (N=1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247A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3256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B2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FA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581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1D5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E0B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5A5F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2B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48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27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15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F1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</w:tr>
      <w:tr w:rsidR="00332400" w:rsidRPr="00FE3BE5" w14:paraId="719DE63B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4E5A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Leisure</w:t>
            </w:r>
            <w:proofErr w:type="spellEnd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index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A2D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952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98 (0.6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D23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E09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C2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149 (0.5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43C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BC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D7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701 (0.8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21E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B1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B8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1.07 (0.55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B6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CB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24</w:t>
            </w:r>
          </w:p>
        </w:tc>
      </w:tr>
      <w:tr w:rsidR="00332400" w:rsidRPr="00FE3BE5" w14:paraId="328C3997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4B6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DD3B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AFF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238 (0.5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2B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AD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8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1F0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96 (0.5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F20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343B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EC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653 (0.9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FAD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F6F2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9FB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537 (0.54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2EC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FC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47</w:t>
            </w:r>
          </w:p>
        </w:tc>
      </w:tr>
      <w:tr w:rsidR="00332400" w:rsidRPr="00FE3BE5" w14:paraId="6B94A2E3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1F96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Sport </w:t>
            </w: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index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8D23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7B2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22 (0.4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DEA2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C6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7B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84 (0.3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FD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794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AA6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402 (0.5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14AF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6A6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E7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122 (0.37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177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1AF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1</w:t>
            </w:r>
          </w:p>
        </w:tc>
      </w:tr>
      <w:tr w:rsidR="00332400" w:rsidRPr="00FE3BE5" w14:paraId="5FD9DF00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D5E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714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FAA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04 (0.5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590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7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178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8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C80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43 (0.3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6AB0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AEBD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978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409 (0.7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EE2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DB3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4AF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32 (0.35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769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3AD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2</w:t>
            </w:r>
          </w:p>
        </w:tc>
      </w:tr>
      <w:tr w:rsidR="00332400" w:rsidRPr="00FE3BE5" w14:paraId="7325BF0E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E3F5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FE3B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ERMA (N=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97E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F84C" w14:textId="77777777" w:rsidR="00332400" w:rsidRPr="00FE3BE5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711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747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02A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97FE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AF9B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054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0305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D2F9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38C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A9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5A3" w14:textId="77777777" w:rsidR="00332400" w:rsidRPr="00FE3BE5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/>
              </w:rPr>
            </w:pPr>
          </w:p>
        </w:tc>
      </w:tr>
      <w:tr w:rsidR="00332400" w:rsidRPr="00F607C7" w14:paraId="785A3087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6B0F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proofErr w:type="spellStart"/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Monitored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 xml:space="preserve"> 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D25F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1FF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D44E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5E72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868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1DA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119C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92F9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354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522F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B8A8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C7DE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A62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332400" w:rsidRPr="00F607C7" w14:paraId="0CA2D66B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9FDB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VPA,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754A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4D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17 (0.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96E7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63F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EE4F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2 (0.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0412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094C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6B8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6 (0.0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AF0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8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4DA0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1E0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8 (0.01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848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9DFE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7</w:t>
            </w:r>
          </w:p>
        </w:tc>
      </w:tr>
      <w:tr w:rsidR="00332400" w:rsidRPr="00F607C7" w14:paraId="4FAAACC4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82BD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B86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A582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3 (0.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3E0C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9B0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DAEC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9 (0.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5C3D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5517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7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57C1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23 (0.0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F7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C4E6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AA3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0 (0.01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7C4F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E8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12</w:t>
            </w:r>
          </w:p>
        </w:tc>
      </w:tr>
      <w:tr w:rsidR="00332400" w:rsidRPr="00F607C7" w14:paraId="0C6447C5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BCFC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Step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counts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per </w:t>
            </w:r>
            <w:proofErr w:type="spellStart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d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AF6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9E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0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24E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8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6F1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1816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0 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A59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1074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DD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2 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A9F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B36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64B8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1 (0.00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DB9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CF9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8</w:t>
            </w:r>
          </w:p>
        </w:tc>
      </w:tr>
      <w:tr w:rsidR="00332400" w:rsidRPr="00F607C7" w14:paraId="36C9B807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0397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AC71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5D2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1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6AD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C56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6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9FA3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2 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C99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B124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7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7776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4 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CB59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B3D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7D6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0 (0.00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AD1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B81A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12</w:t>
            </w:r>
          </w:p>
        </w:tc>
      </w:tr>
      <w:tr w:rsidR="00332400" w:rsidRPr="00F607C7" w14:paraId="45F3DECB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C4AC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proofErr w:type="spellStart"/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Self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reported</w:t>
            </w:r>
            <w:proofErr w:type="spellEnd"/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 xml:space="preserve"> 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FC69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0C9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944A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97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247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B88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CCD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763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C4F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672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51D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F19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9BB2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9A1E59" w:rsidRPr="009A1E59" w14:paraId="680F344F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FDD4" w14:textId="4C1A73F8" w:rsidR="009A1E59" w:rsidRPr="009A1E59" w:rsidRDefault="009A1E59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low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(</w:t>
            </w: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ref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88AE" w14:textId="3B481714" w:rsidR="009A1E59" w:rsidRPr="009A1E59" w:rsidRDefault="009A1E59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odel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4CCF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739F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6D1D" w14:textId="29AE9BB2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968C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6EB9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7E68" w14:textId="4F8FF9A1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1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3565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46D2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CC0B" w14:textId="70810F92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8F1A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8866" w14:textId="77777777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947C" w14:textId="0A71AC4D" w:rsidR="009A1E59" w:rsidRPr="009A1E59" w:rsidRDefault="009A1E59" w:rsidP="004D2F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095</w:t>
            </w:r>
          </w:p>
        </w:tc>
      </w:tr>
      <w:tr w:rsidR="00332400" w:rsidRPr="00F607C7" w14:paraId="7909527C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F780" w14:textId="1FCFEB19" w:rsidR="00332400" w:rsidRPr="009A1E59" w:rsidRDefault="00332400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B69B" w14:textId="59CA270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843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.40 (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5C6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D4C" w14:textId="1FDE2E9A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13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75 (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BBA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2095" w14:textId="40A9DCFF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EF1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2.13 (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EA17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59E" w14:textId="78EE7EBD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D042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-3.20 (1.4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FFE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1011" w14:textId="2D2F4B8A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</w:tr>
      <w:tr w:rsidR="00332400" w:rsidRPr="00F607C7" w14:paraId="040358FA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57FA" w14:textId="03F7397A" w:rsidR="00332400" w:rsidRPr="009A1E59" w:rsidRDefault="00332400" w:rsidP="004D2F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hig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189E" w14:textId="77777777" w:rsidR="00332400" w:rsidRPr="00F607C7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368D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.33 (1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67D5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4174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D6BA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2.88 (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ABC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D03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A6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2.62 (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338B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5230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A41F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2.18 (1.3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B4E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1459" w14:textId="77777777" w:rsidR="00332400" w:rsidRPr="00F607C7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</w:tr>
      <w:tr w:rsidR="009A1E59" w:rsidRPr="009A1E59" w14:paraId="4A783E8E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997B" w14:textId="4A5DD566" w:rsidR="009A1E59" w:rsidRPr="009A1E59" w:rsidRDefault="009A1E59" w:rsidP="009A1E59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low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(</w:t>
            </w: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ref</w:t>
            </w:r>
            <w:proofErr w:type="spell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F2E0" w14:textId="386B563D" w:rsidR="009A1E59" w:rsidRPr="009A1E59" w:rsidRDefault="009A1E59" w:rsidP="009A1E59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6A7F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4C00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68E1" w14:textId="7B36F4AA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1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4127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3E9B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64BA" w14:textId="43D68C6D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2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F1B0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B6AA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8DC5" w14:textId="6884EE9C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9BB4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19C3" w14:textId="77777777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31B8" w14:textId="377EC210" w:rsidR="009A1E59" w:rsidRPr="009A1E59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0.480</w:t>
            </w:r>
          </w:p>
        </w:tc>
      </w:tr>
      <w:tr w:rsidR="009A1E59" w:rsidRPr="00F607C7" w14:paraId="57D682CB" w14:textId="77777777" w:rsidTr="009A1E5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1C9B" w14:textId="31BA766B" w:rsidR="009A1E59" w:rsidRPr="009A1E59" w:rsidRDefault="009A1E59" w:rsidP="009A1E59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91C" w14:textId="3297F1ED" w:rsidR="009A1E59" w:rsidRPr="00F607C7" w:rsidRDefault="009A1E59" w:rsidP="009A1E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6DB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906 (1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7AD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F2B4" w14:textId="564DA16F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A87A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551 (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15ED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B7D" w14:textId="3476924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D96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.40 (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7FA8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5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38B" w14:textId="1398D08A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8839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-2.67 (1.1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CC8C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E888" w14:textId="5ED8FAD5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</w:tr>
      <w:tr w:rsidR="009A1E59" w:rsidRPr="00F607C7" w14:paraId="20F7D18D" w14:textId="77777777" w:rsidTr="004D2F2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9A55" w14:textId="5926E3C2" w:rsidR="009A1E59" w:rsidRPr="009A1E59" w:rsidRDefault="009A1E59" w:rsidP="009A1E59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</w:pPr>
            <w:proofErr w:type="spell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fi-FI"/>
              </w:rPr>
              <w:lastRenderedPageBreak/>
              <w:t>hig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A0FF" w14:textId="77777777" w:rsidR="009A1E59" w:rsidRPr="00F607C7" w:rsidRDefault="009A1E59" w:rsidP="009A1E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29E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480 (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C1EA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7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28E4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887A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2.05 (1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509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1442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796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.57 (2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6A5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208D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C4B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.53 (1.0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8BD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3F49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</w:tr>
      <w:tr w:rsidR="009A1E59" w:rsidRPr="00F607C7" w14:paraId="24B04ADB" w14:textId="77777777" w:rsidTr="004D2F2D">
        <w:trPr>
          <w:trHeight w:val="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ED5A1" w14:textId="77777777" w:rsidR="009A1E59" w:rsidRPr="00F607C7" w:rsidRDefault="009A1E59" w:rsidP="009A1E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5F4C" w14:textId="77777777" w:rsidR="009A1E59" w:rsidRPr="00F607C7" w:rsidRDefault="009A1E59" w:rsidP="009A1E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D055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3209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3EFE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40D5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0BD1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FBA4" w14:textId="77777777" w:rsidR="009A1E59" w:rsidRPr="00F607C7" w:rsidRDefault="009A1E59" w:rsidP="009A1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6438" w14:textId="77777777" w:rsidR="009A1E59" w:rsidRPr="00F607C7" w:rsidRDefault="009A1E59" w:rsidP="009A1E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A78A" w14:textId="77777777" w:rsidR="009A1E59" w:rsidRPr="00F607C7" w:rsidRDefault="009A1E59" w:rsidP="009A1E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21E4" w14:textId="77777777" w:rsidR="009A1E59" w:rsidRPr="00F607C7" w:rsidRDefault="009A1E59" w:rsidP="009A1E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E99E" w14:textId="77777777" w:rsidR="009A1E59" w:rsidRPr="00F607C7" w:rsidRDefault="009A1E59" w:rsidP="009A1E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184F" w14:textId="77777777" w:rsidR="009A1E59" w:rsidRPr="00F607C7" w:rsidRDefault="009A1E59" w:rsidP="009A1E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543C" w14:textId="77777777" w:rsidR="009A1E59" w:rsidRPr="00F607C7" w:rsidRDefault="009A1E59" w:rsidP="009A1E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</w:pPr>
            <w:r w:rsidRPr="00F607C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i-FI"/>
              </w:rPr>
              <w:t> </w:t>
            </w:r>
          </w:p>
        </w:tc>
      </w:tr>
      <w:tr w:rsidR="009A1E59" w:rsidRPr="0036375A" w14:paraId="1DC9305E" w14:textId="77777777" w:rsidTr="004D2F2D">
        <w:trPr>
          <w:trHeight w:val="90"/>
        </w:trPr>
        <w:tc>
          <w:tcPr>
            <w:tcW w:w="15026" w:type="dxa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346ADC" w14:textId="29AB429C" w:rsidR="009A1E59" w:rsidRPr="002F4BC2" w:rsidRDefault="009A1E59" w:rsidP="009A1E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4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del 1. Linear regression analysis with one predictor. Model 2. As Model one, but </w:t>
            </w: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adjusted for</w:t>
            </w:r>
            <w:r w:rsidRPr="002F4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relatedness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 w:rsidRPr="002F4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smoking. Model 3. As model one, but </w:t>
            </w:r>
          </w:p>
          <w:p w14:paraId="67F42F58" w14:textId="32AD3D8C" w:rsidR="009A1E59" w:rsidRPr="002F4BC2" w:rsidRDefault="009A1E59" w:rsidP="00DB40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adjusted</w:t>
            </w:r>
            <w:proofErr w:type="gramEnd"/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 for </w:t>
            </w:r>
            <w:r w:rsidRPr="002F4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moking. Step counts per day calculated per 100 counts.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TC, Finnish twin cohort; ERMA, </w:t>
            </w:r>
            <w:r w:rsidRPr="00332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ic Regulation of Muscle Apoptosi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udy.</w:t>
            </w:r>
            <w:r w:rsidR="00DB40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B40EC" w:rsidRPr="00361C54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In first analysis, we formed </w:t>
            </w:r>
            <w:proofErr w:type="spellStart"/>
            <w:r w:rsidR="00DB40EC" w:rsidRPr="00361C54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tertiles</w:t>
            </w:r>
            <w:proofErr w:type="spellEnd"/>
            <w:r w:rsidR="00DB40EC" w:rsidRPr="00361C54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 based on the amount of moderate to vigorous physical activity (MVPA, ERMA cohort) and sport indexes (FTC cohort) and </w:t>
            </w:r>
            <w:r w:rsidR="00A4507A" w:rsidRPr="00563DE8">
              <w:rPr>
                <w:rFonts w:ascii="Times New Roman" w:eastAsia="Times New Roman" w:hAnsi="Times New Roman" w:cs="Times New Roman"/>
                <w:color w:val="FF0000"/>
              </w:rPr>
              <w:t xml:space="preserve">pooled the </w:t>
            </w:r>
            <w:r w:rsidR="00A4507A">
              <w:rPr>
                <w:rFonts w:ascii="Times New Roman" w:eastAsia="Times New Roman" w:hAnsi="Times New Roman" w:cs="Times New Roman"/>
                <w:color w:val="FF0000"/>
              </w:rPr>
              <w:t>data from these two cohorts</w:t>
            </w:r>
            <w:r w:rsidR="00A4507A" w:rsidRPr="00563DE8">
              <w:rPr>
                <w:rFonts w:ascii="Times New Roman" w:eastAsia="Times New Roman" w:hAnsi="Times New Roman" w:cs="Times New Roman"/>
                <w:color w:val="FF0000"/>
              </w:rPr>
              <w:t>.</w:t>
            </w:r>
            <w:bookmarkStart w:id="0" w:name="_GoBack"/>
            <w:bookmarkEnd w:id="0"/>
            <w:r w:rsidR="00DB40EC" w:rsidRPr="00361C54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.</w:t>
            </w:r>
          </w:p>
        </w:tc>
      </w:tr>
    </w:tbl>
    <w:p w14:paraId="4A51411E" w14:textId="77777777" w:rsidR="00332400" w:rsidRDefault="00332400" w:rsidP="00332400">
      <w:pPr>
        <w:spacing w:after="160" w:line="259" w:lineRule="auto"/>
        <w:rPr>
          <w:rFonts w:ascii="Times New Roman" w:hAnsi="Times New Roman" w:cs="Times New Roman"/>
        </w:rPr>
      </w:pPr>
    </w:p>
    <w:p w14:paraId="2212C76E" w14:textId="23F1C971" w:rsidR="00332400" w:rsidRPr="00332400" w:rsidRDefault="00C731C7" w:rsidP="00332400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hAnsi="Times New Roman" w:cs="Times New Roman"/>
        </w:rPr>
        <w:t>S2_</w:t>
      </w:r>
      <w:r w:rsidR="00332400" w:rsidRPr="00332400">
        <w:rPr>
          <w:rFonts w:ascii="Times New Roman" w:hAnsi="Times New Roman" w:cs="Times New Roman"/>
        </w:rPr>
        <w:t>Table 2.</w:t>
      </w:r>
      <w:r w:rsidR="00332400" w:rsidRPr="00480C0F">
        <w:rPr>
          <w:rFonts w:ascii="Times New Roman" w:hAnsi="Times New Roman" w:cs="Times New Roman"/>
        </w:rPr>
        <w:t xml:space="preserve"> </w:t>
      </w:r>
      <w:r w:rsidR="00332400">
        <w:rPr>
          <w:rFonts w:ascii="Times New Roman" w:hAnsi="Times New Roman" w:cs="Times New Roman"/>
        </w:rPr>
        <w:t xml:space="preserve">Associations between </w:t>
      </w:r>
      <w:proofErr w:type="spellStart"/>
      <w:r w:rsidR="00332400">
        <w:rPr>
          <w:rFonts w:ascii="Times New Roman" w:hAnsi="Times New Roman" w:cs="Times New Roman"/>
        </w:rPr>
        <w:t>DNAmAge</w:t>
      </w:r>
      <w:proofErr w:type="spellEnd"/>
      <w:r w:rsidR="00332400">
        <w:rPr>
          <w:rFonts w:ascii="Times New Roman" w:hAnsi="Times New Roman" w:cs="Times New Roman"/>
        </w:rPr>
        <w:t xml:space="preserve"> age a</w:t>
      </w:r>
      <w:r w:rsidR="00332400" w:rsidRPr="00480C0F">
        <w:rPr>
          <w:rFonts w:ascii="Times New Roman" w:hAnsi="Times New Roman" w:cs="Times New Roman"/>
        </w:rPr>
        <w:t>cceleration</w:t>
      </w:r>
      <w:r w:rsidR="00332400">
        <w:rPr>
          <w:rFonts w:ascii="Times New Roman" w:hAnsi="Times New Roman" w:cs="Times New Roman"/>
        </w:rPr>
        <w:t xml:space="preserve"> estimates</w:t>
      </w:r>
      <w:r w:rsidR="00332400" w:rsidRPr="00480C0F">
        <w:rPr>
          <w:rFonts w:ascii="Times New Roman" w:hAnsi="Times New Roman" w:cs="Times New Roman"/>
        </w:rPr>
        <w:t>, body composition and physical function in blood.</w:t>
      </w:r>
    </w:p>
    <w:tbl>
      <w:tblPr>
        <w:tblW w:w="5216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1047"/>
        <w:gridCol w:w="1558"/>
        <w:gridCol w:w="794"/>
        <w:gridCol w:w="774"/>
        <w:gridCol w:w="1565"/>
        <w:gridCol w:w="781"/>
        <w:gridCol w:w="781"/>
        <w:gridCol w:w="1561"/>
        <w:gridCol w:w="938"/>
        <w:gridCol w:w="938"/>
        <w:gridCol w:w="1568"/>
        <w:gridCol w:w="938"/>
        <w:gridCol w:w="890"/>
      </w:tblGrid>
      <w:tr w:rsidR="00332400" w:rsidRPr="006D00DF" w14:paraId="0E4537DD" w14:textId="77777777" w:rsidTr="004D2F2D">
        <w:trPr>
          <w:trHeight w:val="277"/>
        </w:trPr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865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7D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EE84" w14:textId="77777777" w:rsidR="00332400" w:rsidRPr="006D00DF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Blood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DNAmAge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Acceleration</w:t>
            </w:r>
            <w:proofErr w:type="spellEnd"/>
          </w:p>
        </w:tc>
      </w:tr>
      <w:tr w:rsidR="00332400" w:rsidRPr="006D00DF" w14:paraId="3EA7E126" w14:textId="77777777" w:rsidTr="004D2F2D">
        <w:trPr>
          <w:trHeight w:val="27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E112" w14:textId="77777777" w:rsidR="00332400" w:rsidRPr="006D00DF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237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9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615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Horvath</w:t>
            </w:r>
            <w:proofErr w:type="spellEnd"/>
          </w:p>
        </w:tc>
        <w:tc>
          <w:tcPr>
            <w:tcW w:w="9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7A5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Hannum</w:t>
            </w:r>
            <w:proofErr w:type="spellEnd"/>
          </w:p>
        </w:tc>
        <w:tc>
          <w:tcPr>
            <w:tcW w:w="15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EBE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PhenoAge</w:t>
            </w:r>
            <w:proofErr w:type="spellEnd"/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8D2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GrimAge</w:t>
            </w:r>
            <w:proofErr w:type="spellEnd"/>
          </w:p>
        </w:tc>
      </w:tr>
      <w:tr w:rsidR="00332400" w:rsidRPr="006D00DF" w14:paraId="45CC25F0" w14:textId="77777777" w:rsidTr="004D2F2D">
        <w:trPr>
          <w:trHeight w:val="316"/>
        </w:trPr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5349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E564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08CB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β (SE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3987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p-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value</w:t>
            </w:r>
            <w:proofErr w:type="spellEnd"/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D898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R</w:t>
            </w: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fi-FI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156D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β (SE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D06F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p-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value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106A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R</w:t>
            </w: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fi-FI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7FA3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β (SE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836B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p-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valu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8505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R</w:t>
            </w: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fi-FI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FF50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β (SE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8B17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p-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valu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CEF7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R</w:t>
            </w:r>
            <w:r w:rsidRPr="006D00D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fi-FI"/>
              </w:rPr>
              <w:t>2</w:t>
            </w:r>
          </w:p>
        </w:tc>
      </w:tr>
      <w:tr w:rsidR="00332400" w:rsidRPr="006D00DF" w14:paraId="59E0D5C2" w14:textId="77777777" w:rsidTr="004D2F2D">
        <w:trPr>
          <w:trHeight w:val="95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84386" w14:textId="77777777" w:rsidR="00332400" w:rsidRPr="006D00DF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70AD47" w:themeColor="accent6"/>
                <w:sz w:val="22"/>
                <w:szCs w:val="22"/>
                <w:lang w:val="fi-FI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55A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D52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41C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DAC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739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2E2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032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FA9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F8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E3B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D1D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610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124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</w:tr>
      <w:tr w:rsidR="00332400" w:rsidRPr="006D00DF" w14:paraId="2842F565" w14:textId="77777777" w:rsidTr="004D2F2D">
        <w:trPr>
          <w:trHeight w:val="287"/>
        </w:trPr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5FE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FTC&amp; ERMA (N=18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CE0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35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87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85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D5C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B9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C8B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2E0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38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CC5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3F8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54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</w:tr>
      <w:tr w:rsidR="00332400" w:rsidRPr="006D00DF" w14:paraId="1839933B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F18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Body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ass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index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,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0C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62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14 (0.05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4EE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7A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04A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1 (0.05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BE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9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58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517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09 (0.0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0F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BE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A75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37 (0.05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544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E17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3</w:t>
            </w:r>
          </w:p>
        </w:tc>
      </w:tr>
      <w:tr w:rsidR="00332400" w:rsidRPr="006D00DF" w14:paraId="084215E9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F67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kg/m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A16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D3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25 (0.05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F96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485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473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17 (0.05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8C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7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3B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1C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12 (0.0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315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C99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F1E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38 (0.04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60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08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43</w:t>
            </w:r>
          </w:p>
        </w:tc>
      </w:tr>
      <w:tr w:rsidR="00332400" w:rsidRPr="006D00DF" w14:paraId="38A4CFFE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431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Fat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ass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, kg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B31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EB6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11 (0.02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A1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A64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6A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04 (0.02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A9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B6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87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48 (0.03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2E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9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5DF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ADD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2 (0.02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42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9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EF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0</w:t>
            </w:r>
          </w:p>
        </w:tc>
      </w:tr>
      <w:tr w:rsidR="00332400" w:rsidRPr="006D00DF" w14:paraId="0F5E9E72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0E94" w14:textId="77777777" w:rsidR="00332400" w:rsidRPr="006D00DF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C4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92D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01 (0.03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DD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9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88E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40B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8 (0.02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A60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7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8D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96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47 (0.04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5D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E9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B1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8 (0.01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3A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21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41</w:t>
            </w:r>
          </w:p>
        </w:tc>
      </w:tr>
      <w:tr w:rsidR="00332400" w:rsidRPr="006D00DF" w14:paraId="2EC79AB6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2DD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Lean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body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ass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,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45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76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85 (0.03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E33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8BA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56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60 (0.02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5A5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D3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10A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24 (0.04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B5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9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144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53D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72 (0.02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12F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53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0.034</w:t>
            </w:r>
          </w:p>
        </w:tc>
      </w:tr>
      <w:tr w:rsidR="00332400" w:rsidRPr="006D00DF" w14:paraId="055938E9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167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kg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DE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8A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29 (0.05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C9A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5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4B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991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22 (0.05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2B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6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802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02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20 (0.08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E3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7F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28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47 (0.03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E2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00D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46</w:t>
            </w:r>
          </w:p>
        </w:tc>
      </w:tr>
      <w:tr w:rsidR="00332400" w:rsidRPr="006D00DF" w14:paraId="4AAA8526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FF5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Fat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percent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, %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650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8EC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64 (0.03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B2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316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93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31 (0.03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945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E45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8F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7 (0.04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89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258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41A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24 (0.03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CA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175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3</w:t>
            </w:r>
          </w:p>
        </w:tc>
      </w:tr>
      <w:tr w:rsidR="00332400" w:rsidRPr="006D00DF" w14:paraId="1A730F79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CD10" w14:textId="77777777" w:rsidR="00332400" w:rsidRPr="006D00DF" w:rsidRDefault="00332400" w:rsidP="004D2F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28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22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15 (0.05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48B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7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78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31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26 (0.03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D47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94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D2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84 (0.06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68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8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C52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A0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7 (0.03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567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8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F3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40</w:t>
            </w:r>
          </w:p>
        </w:tc>
      </w:tr>
      <w:tr w:rsidR="00332400" w:rsidRPr="006D00DF" w14:paraId="72016272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522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  <w:t>FTC (N=6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4B2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4D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183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82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B7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465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33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E9F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D73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A9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43F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D9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4CD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</w:p>
        </w:tc>
      </w:tr>
      <w:tr w:rsidR="00332400" w:rsidRPr="006D00DF" w14:paraId="1B4CAED8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970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axima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oxygen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C9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9A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41 (0.07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C11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FD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05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3 (0.04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9EE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88B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C60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131 (0.08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CEB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0F1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382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39 (0.05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21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0A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08</w:t>
            </w:r>
          </w:p>
        </w:tc>
      </w:tr>
      <w:tr w:rsidR="00332400" w:rsidRPr="006D00DF" w14:paraId="40AB71EF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5A1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uptake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, ml/kg/mi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814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D6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81 (0.09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846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3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009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1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76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58 (0.04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44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9A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6EB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121 (0.11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70E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A69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0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E1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-0.045 (0.05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2B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4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4D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i-FI"/>
              </w:rPr>
              <w:t>0.263</w:t>
            </w:r>
          </w:p>
        </w:tc>
      </w:tr>
      <w:tr w:rsidR="00332400" w:rsidRPr="006D00DF" w14:paraId="5F783A57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A8E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ERMA (N=4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FE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C6E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E9F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EAC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58D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397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826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4A0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70AD47" w:themeColor="accent6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E93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70AD47" w:themeColor="accent6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6DB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70AD47" w:themeColor="accent6"/>
                <w:sz w:val="22"/>
                <w:szCs w:val="22"/>
                <w:lang w:val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49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F9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A6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</w:p>
        </w:tc>
      </w:tr>
      <w:tr w:rsidR="00332400" w:rsidRPr="006D00DF" w14:paraId="4A1F5E42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098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Walking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test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6 min,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56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481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8 (0.0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D2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5A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F27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5 (0.00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C9C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6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853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C2C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1 (0.01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56A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AA7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B3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11 (0.0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24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A0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81</w:t>
            </w:r>
          </w:p>
        </w:tc>
      </w:tr>
      <w:tr w:rsidR="00332400" w:rsidRPr="006D00DF" w14:paraId="081D31FD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D56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36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DF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6 (0.0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FC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C7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2B7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9 (0.00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F9F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AB6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E98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6 (0.01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85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8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AD9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4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E2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6 (0.0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1D5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D31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84</w:t>
            </w:r>
          </w:p>
        </w:tc>
      </w:tr>
      <w:tr w:rsidR="00332400" w:rsidRPr="006D00DF" w14:paraId="08352C88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6A7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Hand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grip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strength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,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098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957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4 (0.01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F7E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6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95A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3D5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3 (0.01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3C7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7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030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04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7 (0.01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BC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994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B99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4 (0.0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026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6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C7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5</w:t>
            </w:r>
          </w:p>
        </w:tc>
      </w:tr>
      <w:tr w:rsidR="00332400" w:rsidRPr="006D00DF" w14:paraId="1A6CE6F1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151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88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D25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4 (0.0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B1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6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5A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D16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3 (0.01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05B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7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77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D78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7 (0.01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D77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17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CB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3 (0.0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909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6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8A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16</w:t>
            </w:r>
          </w:p>
        </w:tc>
      </w:tr>
      <w:tr w:rsidR="00332400" w:rsidRPr="006D00DF" w14:paraId="2902698F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6ED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Knee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extension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E5E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9B4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6 (0.0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A98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3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374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37E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7 (0.00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205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5C7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C15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2 (0.0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D464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7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B32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D8A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-0.012 (0.00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169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0.0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DCC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0.127</w:t>
            </w:r>
          </w:p>
        </w:tc>
      </w:tr>
      <w:tr w:rsidR="00332400" w:rsidRPr="006D00DF" w14:paraId="566E05D1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588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torque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,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Nm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5F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AF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3 (0.0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4C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6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FF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34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4 (0.00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1E45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5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0EB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420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0 (0.0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AF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C80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6E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006 (0.00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0CF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41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38</w:t>
            </w:r>
          </w:p>
        </w:tc>
      </w:tr>
      <w:tr w:rsidR="00332400" w:rsidRPr="006D00DF" w14:paraId="5AAC8842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2145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Vertica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jumping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342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025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0.383 (13.38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B4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977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87F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00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39F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22.03 (14.25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680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29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2C43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5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DE02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13.60 (17.39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A2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38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82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13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69F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8.63 (10.34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708D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7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B34E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067</w:t>
            </w:r>
          </w:p>
        </w:tc>
      </w:tr>
      <w:tr w:rsidR="00332400" w:rsidRPr="006D00DF" w14:paraId="00B9A8B8" w14:textId="77777777" w:rsidTr="004D2F2D">
        <w:trPr>
          <w:trHeight w:val="287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42C69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height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, 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893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proofErr w:type="spellStart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Model</w:t>
            </w:r>
            <w:proofErr w:type="spellEnd"/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F15A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3.67 (12.56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D28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7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4DC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5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7356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8.25 (13.62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773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8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818C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8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9D5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20.94 (16.12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14E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B727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2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54F1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-13.26 (8.23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9278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11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D52B" w14:textId="77777777" w:rsidR="00332400" w:rsidRPr="006D00DF" w:rsidRDefault="00332400" w:rsidP="004D2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/>
              </w:rPr>
              <w:t>0.446</w:t>
            </w:r>
          </w:p>
        </w:tc>
      </w:tr>
      <w:tr w:rsidR="00332400" w:rsidRPr="006D00DF" w14:paraId="70E42B61" w14:textId="77777777" w:rsidTr="004D2F2D">
        <w:trPr>
          <w:trHeight w:val="7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C3964FD" w14:textId="40EAA050" w:rsidR="00332400" w:rsidRPr="00332400" w:rsidRDefault="00332400" w:rsidP="00E139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del 1. Linear regression analysis with one predictor. Model 2. As Model one, but </w:t>
            </w: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adjusted </w:t>
            </w:r>
            <w:r w:rsidR="00E139BF"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for </w:t>
            </w: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relatedness, sex and smoking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del 3. As model one, but </w:t>
            </w:r>
            <w:r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adjusted </w:t>
            </w:r>
            <w:r w:rsidR="00E139BF" w:rsidRPr="009A1E5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for </w:t>
            </w:r>
            <w:r w:rsidRPr="006D00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TC, Finnish twin cohort; ERMA, </w:t>
            </w:r>
            <w:r w:rsidRPr="00332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ic Regulation of Muscle Apoptosi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udy.</w:t>
            </w:r>
          </w:p>
        </w:tc>
      </w:tr>
    </w:tbl>
    <w:p w14:paraId="010316B4" w14:textId="77777777" w:rsidR="004D2F2D" w:rsidRDefault="004D2F2D" w:rsidP="00332400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  <w:sectPr w:rsidR="004D2F2D" w:rsidSect="00B6502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7F02046" w14:textId="24366A32" w:rsidR="00332400" w:rsidRDefault="001A1815" w:rsidP="00332400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 3</w:t>
      </w:r>
      <w:r w:rsidR="004D2F2D" w:rsidRPr="004D2F2D">
        <w:rPr>
          <w:rFonts w:ascii="Times New Roman" w:hAnsi="Times New Roman" w:cs="Times New Roman"/>
          <w:b/>
        </w:rPr>
        <w:t>. Sensitivity analyses re</w:t>
      </w:r>
      <w:r w:rsidR="007D2722">
        <w:rPr>
          <w:rFonts w:ascii="Times New Roman" w:hAnsi="Times New Roman" w:cs="Times New Roman"/>
          <w:b/>
        </w:rPr>
        <w:t xml:space="preserve">garding </w:t>
      </w:r>
      <w:r w:rsidR="004D2F2D" w:rsidRPr="004D2F2D">
        <w:rPr>
          <w:rFonts w:ascii="Times New Roman" w:hAnsi="Times New Roman" w:cs="Times New Roman"/>
          <w:b/>
        </w:rPr>
        <w:t xml:space="preserve">to </w:t>
      </w:r>
      <w:r w:rsidR="007D2722">
        <w:rPr>
          <w:rFonts w:ascii="Times New Roman" w:hAnsi="Times New Roman" w:cs="Times New Roman"/>
          <w:b/>
        </w:rPr>
        <w:t xml:space="preserve">twin pair </w:t>
      </w:r>
      <w:r w:rsidR="004D2F2D" w:rsidRPr="004D2F2D">
        <w:rPr>
          <w:rFonts w:ascii="Times New Roman" w:hAnsi="Times New Roman" w:cs="Times New Roman"/>
          <w:b/>
        </w:rPr>
        <w:t>discordance in body mass index.</w:t>
      </w:r>
    </w:p>
    <w:p w14:paraId="0C6FC65B" w14:textId="77777777" w:rsidR="004D2F2D" w:rsidRDefault="004D2F2D" w:rsidP="004D2F2D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</w:p>
    <w:p w14:paraId="5FF6C6F9" w14:textId="5B0B46C6" w:rsidR="004D2F2D" w:rsidRDefault="00D344D2" w:rsidP="004D2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in pairs with BMI difference &gt;3kg/m</w:t>
      </w:r>
      <w:r w:rsidRPr="00D344D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ere considered discordant pairs (N=54 pairs, 50 monozygotic pairs and 4 dizygotic pairs). We conducted following analyses excluding either</w:t>
      </w:r>
      <w:r w:rsidRPr="00D344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heavier/leaner twin in a pair. </w:t>
      </w:r>
      <w:r w:rsidR="004D2F2D">
        <w:rPr>
          <w:rFonts w:ascii="Times New Roman" w:hAnsi="Times New Roman" w:cs="Times New Roman"/>
        </w:rPr>
        <w:t xml:space="preserve">In comparison to correlations observed in the total group </w:t>
      </w:r>
      <w:r w:rsidR="00905E1B">
        <w:rPr>
          <w:rFonts w:ascii="Times New Roman" w:hAnsi="Times New Roman" w:cs="Times New Roman"/>
        </w:rPr>
        <w:t>of participants</w:t>
      </w:r>
      <w:r w:rsidR="004D2F2D">
        <w:rPr>
          <w:rFonts w:ascii="Times New Roman" w:hAnsi="Times New Roman" w:cs="Times New Roman"/>
        </w:rPr>
        <w:t xml:space="preserve"> (r=0.910 – 0.958), all four clocks showed similar correlations </w:t>
      </w:r>
      <w:r w:rsidR="0077307E">
        <w:rPr>
          <w:rFonts w:ascii="Times New Roman" w:hAnsi="Times New Roman" w:cs="Times New Roman"/>
        </w:rPr>
        <w:t>with</w:t>
      </w:r>
      <w:r w:rsidR="004D2F2D">
        <w:rPr>
          <w:rFonts w:ascii="Times New Roman" w:hAnsi="Times New Roman" w:cs="Times New Roman"/>
        </w:rPr>
        <w:t xml:space="preserve"> chronological age and DNA methylation age</w:t>
      </w:r>
      <w:r w:rsidR="005E5E16">
        <w:rPr>
          <w:rFonts w:ascii="Times New Roman" w:hAnsi="Times New Roman" w:cs="Times New Roman"/>
        </w:rPr>
        <w:t xml:space="preserve"> (</w:t>
      </w:r>
      <w:proofErr w:type="spellStart"/>
      <w:r w:rsidR="005E5E16">
        <w:rPr>
          <w:rFonts w:ascii="Times New Roman" w:hAnsi="Times New Roman" w:cs="Times New Roman"/>
        </w:rPr>
        <w:t>DNAmAge</w:t>
      </w:r>
      <w:proofErr w:type="spellEnd"/>
      <w:r w:rsidR="005E5E16">
        <w:rPr>
          <w:rFonts w:ascii="Times New Roman" w:hAnsi="Times New Roman" w:cs="Times New Roman"/>
        </w:rPr>
        <w:t>)</w:t>
      </w:r>
      <w:r w:rsidR="004D2F2D">
        <w:rPr>
          <w:rFonts w:ascii="Times New Roman" w:hAnsi="Times New Roman" w:cs="Times New Roman"/>
        </w:rPr>
        <w:t xml:space="preserve"> estimates in blood</w:t>
      </w:r>
      <w:r w:rsidR="005E5E16">
        <w:rPr>
          <w:rFonts w:ascii="Times New Roman" w:hAnsi="Times New Roman" w:cs="Times New Roman"/>
        </w:rPr>
        <w:t>,</w:t>
      </w:r>
      <w:r w:rsidR="004D2F2D">
        <w:rPr>
          <w:rFonts w:ascii="Times New Roman" w:hAnsi="Times New Roman" w:cs="Times New Roman"/>
        </w:rPr>
        <w:t xml:space="preserve"> after excludin</w:t>
      </w:r>
      <w:r w:rsidR="00E30BAD">
        <w:rPr>
          <w:rFonts w:ascii="Times New Roman" w:hAnsi="Times New Roman" w:cs="Times New Roman"/>
        </w:rPr>
        <w:t xml:space="preserve">g </w:t>
      </w:r>
      <w:r w:rsidR="007E56DC">
        <w:rPr>
          <w:rFonts w:ascii="Times New Roman" w:hAnsi="Times New Roman" w:cs="Times New Roman"/>
        </w:rPr>
        <w:t xml:space="preserve">either </w:t>
      </w:r>
      <w:r w:rsidR="00E30BAD">
        <w:rPr>
          <w:rFonts w:ascii="Times New Roman" w:hAnsi="Times New Roman" w:cs="Times New Roman"/>
        </w:rPr>
        <w:t>the heavier twin</w:t>
      </w:r>
      <w:r w:rsidR="00C731C7">
        <w:rPr>
          <w:rFonts w:ascii="Times New Roman" w:hAnsi="Times New Roman" w:cs="Times New Roman"/>
        </w:rPr>
        <w:t xml:space="preserve"> in a</w:t>
      </w:r>
      <w:r w:rsidR="00E30BAD">
        <w:rPr>
          <w:rFonts w:ascii="Times New Roman" w:hAnsi="Times New Roman" w:cs="Times New Roman"/>
        </w:rPr>
        <w:t xml:space="preserve"> pair (r=0.883 – 0.943</w:t>
      </w:r>
      <w:r w:rsidR="004D2F2D">
        <w:rPr>
          <w:rFonts w:ascii="Times New Roman" w:hAnsi="Times New Roman" w:cs="Times New Roman"/>
        </w:rPr>
        <w:t xml:space="preserve">) or </w:t>
      </w:r>
      <w:r w:rsidR="005E5E16">
        <w:rPr>
          <w:rFonts w:ascii="Times New Roman" w:hAnsi="Times New Roman" w:cs="Times New Roman"/>
        </w:rPr>
        <w:t xml:space="preserve">the </w:t>
      </w:r>
      <w:r w:rsidR="004D2F2D">
        <w:rPr>
          <w:rFonts w:ascii="Times New Roman" w:hAnsi="Times New Roman" w:cs="Times New Roman"/>
        </w:rPr>
        <w:t xml:space="preserve">leaner twin </w:t>
      </w:r>
      <w:r w:rsidR="004D2F2D" w:rsidRPr="00E30BAD">
        <w:rPr>
          <w:rFonts w:ascii="Times New Roman" w:hAnsi="Times New Roman" w:cs="Times New Roman"/>
        </w:rPr>
        <w:t>(r</w:t>
      </w:r>
      <w:r w:rsidR="00E30BAD" w:rsidRPr="00E30BAD">
        <w:rPr>
          <w:rFonts w:ascii="Times New Roman" w:hAnsi="Times New Roman" w:cs="Times New Roman"/>
        </w:rPr>
        <w:t>=0.879 – 0.946</w:t>
      </w:r>
      <w:r w:rsidR="004D2F2D" w:rsidRPr="00E30BAD">
        <w:rPr>
          <w:rFonts w:ascii="Times New Roman" w:hAnsi="Times New Roman" w:cs="Times New Roman"/>
        </w:rPr>
        <w:t xml:space="preserve">). </w:t>
      </w:r>
      <w:r w:rsidR="005E5E16">
        <w:rPr>
          <w:rFonts w:ascii="Times New Roman" w:hAnsi="Times New Roman" w:cs="Times New Roman"/>
        </w:rPr>
        <w:t>Similarly i</w:t>
      </w:r>
      <w:r w:rsidR="0077307E">
        <w:rPr>
          <w:rFonts w:ascii="Times New Roman" w:hAnsi="Times New Roman" w:cs="Times New Roman"/>
        </w:rPr>
        <w:t xml:space="preserve">n muscle, correlations with age and </w:t>
      </w:r>
      <w:proofErr w:type="spellStart"/>
      <w:r w:rsidR="005E5E16">
        <w:rPr>
          <w:rFonts w:ascii="Times New Roman" w:hAnsi="Times New Roman" w:cs="Times New Roman"/>
        </w:rPr>
        <w:t>DNAmA</w:t>
      </w:r>
      <w:r w:rsidR="0077307E">
        <w:rPr>
          <w:rFonts w:ascii="Times New Roman" w:hAnsi="Times New Roman" w:cs="Times New Roman"/>
        </w:rPr>
        <w:t>ge</w:t>
      </w:r>
      <w:proofErr w:type="spellEnd"/>
      <w:r w:rsidR="0077307E">
        <w:rPr>
          <w:rFonts w:ascii="Times New Roman" w:hAnsi="Times New Roman" w:cs="Times New Roman"/>
        </w:rPr>
        <w:t xml:space="preserve"> estimates were</w:t>
      </w:r>
      <w:r w:rsidR="004D2F2D">
        <w:rPr>
          <w:rFonts w:ascii="Times New Roman" w:hAnsi="Times New Roman" w:cs="Times New Roman"/>
        </w:rPr>
        <w:t xml:space="preserve"> </w:t>
      </w:r>
      <w:r w:rsidR="005E5E16">
        <w:rPr>
          <w:rFonts w:ascii="Times New Roman" w:hAnsi="Times New Roman" w:cs="Times New Roman"/>
        </w:rPr>
        <w:t xml:space="preserve">rather </w:t>
      </w:r>
      <w:r w:rsidR="0077307E">
        <w:rPr>
          <w:rFonts w:ascii="Times New Roman" w:hAnsi="Times New Roman" w:cs="Times New Roman"/>
        </w:rPr>
        <w:t xml:space="preserve">similar </w:t>
      </w:r>
      <w:r w:rsidR="004D2F2D">
        <w:rPr>
          <w:rFonts w:ascii="Times New Roman" w:hAnsi="Times New Roman" w:cs="Times New Roman"/>
        </w:rPr>
        <w:t>after exc</w:t>
      </w:r>
      <w:r w:rsidR="00E30BAD">
        <w:rPr>
          <w:rFonts w:ascii="Times New Roman" w:hAnsi="Times New Roman" w:cs="Times New Roman"/>
        </w:rPr>
        <w:t xml:space="preserve">luding </w:t>
      </w:r>
      <w:r w:rsidR="005E5E16">
        <w:rPr>
          <w:rFonts w:ascii="Times New Roman" w:hAnsi="Times New Roman" w:cs="Times New Roman"/>
        </w:rPr>
        <w:t xml:space="preserve">either </w:t>
      </w:r>
      <w:r w:rsidR="00E30BAD">
        <w:rPr>
          <w:rFonts w:ascii="Times New Roman" w:hAnsi="Times New Roman" w:cs="Times New Roman"/>
        </w:rPr>
        <w:t>the heavier twin(r=0.594</w:t>
      </w:r>
      <w:r w:rsidR="004D2F2D">
        <w:rPr>
          <w:rFonts w:ascii="Times New Roman" w:hAnsi="Times New Roman" w:cs="Times New Roman"/>
        </w:rPr>
        <w:t xml:space="preserve"> – 0.978</w:t>
      </w:r>
      <w:r w:rsidR="005E5E16">
        <w:rPr>
          <w:rFonts w:ascii="Times New Roman" w:hAnsi="Times New Roman" w:cs="Times New Roman"/>
        </w:rPr>
        <w:t xml:space="preserve">) or </w:t>
      </w:r>
      <w:r w:rsidR="004D2F2D">
        <w:rPr>
          <w:rFonts w:ascii="Times New Roman" w:hAnsi="Times New Roman" w:cs="Times New Roman"/>
        </w:rPr>
        <w:t>the leaner twin</w:t>
      </w:r>
      <w:r w:rsidR="005E5E16">
        <w:rPr>
          <w:rFonts w:ascii="Times New Roman" w:hAnsi="Times New Roman" w:cs="Times New Roman"/>
        </w:rPr>
        <w:t xml:space="preserve"> </w:t>
      </w:r>
      <w:r w:rsidR="004D2F2D" w:rsidRPr="00E30BAD">
        <w:rPr>
          <w:rFonts w:ascii="Times New Roman" w:hAnsi="Times New Roman" w:cs="Times New Roman"/>
        </w:rPr>
        <w:t>(</w:t>
      </w:r>
      <w:r w:rsidR="00E30BAD" w:rsidRPr="00E30BAD">
        <w:rPr>
          <w:rFonts w:ascii="Times New Roman" w:hAnsi="Times New Roman" w:cs="Times New Roman"/>
        </w:rPr>
        <w:t>r=0.568 – 0.975</w:t>
      </w:r>
      <w:r w:rsidR="004D2F2D" w:rsidRPr="00E30BAD">
        <w:rPr>
          <w:rFonts w:ascii="Times New Roman" w:hAnsi="Times New Roman" w:cs="Times New Roman"/>
        </w:rPr>
        <w:t>)</w:t>
      </w:r>
      <w:r w:rsidR="005E5E16">
        <w:rPr>
          <w:rFonts w:ascii="Times New Roman" w:hAnsi="Times New Roman" w:cs="Times New Roman"/>
        </w:rPr>
        <w:t>, in comparison to all participants (r=0.714 – 0.979). However,</w:t>
      </w:r>
      <w:r w:rsidR="0077307E">
        <w:rPr>
          <w:rFonts w:ascii="Times New Roman" w:hAnsi="Times New Roman" w:cs="Times New Roman"/>
        </w:rPr>
        <w:t xml:space="preserve"> </w:t>
      </w:r>
      <w:r w:rsidR="005E5E16">
        <w:rPr>
          <w:rFonts w:ascii="Times New Roman" w:hAnsi="Times New Roman" w:cs="Times New Roman"/>
        </w:rPr>
        <w:t>the</w:t>
      </w:r>
      <w:r w:rsidR="00E9631A">
        <w:rPr>
          <w:rFonts w:ascii="Times New Roman" w:hAnsi="Times New Roman" w:cs="Times New Roman"/>
        </w:rPr>
        <w:t xml:space="preserve"> correlation</w:t>
      </w:r>
      <w:r w:rsidR="0077307E">
        <w:rPr>
          <w:rFonts w:ascii="Times New Roman" w:hAnsi="Times New Roman" w:cs="Times New Roman"/>
        </w:rPr>
        <w:t xml:space="preserve"> </w:t>
      </w:r>
      <w:r w:rsidR="00E9631A">
        <w:rPr>
          <w:rFonts w:ascii="Times New Roman" w:hAnsi="Times New Roman" w:cs="Times New Roman"/>
        </w:rPr>
        <w:t xml:space="preserve">with age and </w:t>
      </w:r>
      <w:proofErr w:type="spellStart"/>
      <w:r w:rsidR="00E9631A">
        <w:rPr>
          <w:rFonts w:ascii="Times New Roman" w:hAnsi="Times New Roman" w:cs="Times New Roman"/>
        </w:rPr>
        <w:t>DNAmAg</w:t>
      </w:r>
      <w:r w:rsidR="0077307E">
        <w:rPr>
          <w:rFonts w:ascii="Times New Roman" w:hAnsi="Times New Roman" w:cs="Times New Roman"/>
        </w:rPr>
        <w:t>e</w:t>
      </w:r>
      <w:proofErr w:type="spellEnd"/>
      <w:r w:rsidR="0077307E">
        <w:rPr>
          <w:rFonts w:ascii="Times New Roman" w:hAnsi="Times New Roman" w:cs="Times New Roman"/>
        </w:rPr>
        <w:t xml:space="preserve"> by Horvath’</w:t>
      </w:r>
      <w:r w:rsidR="00E9631A">
        <w:rPr>
          <w:rFonts w:ascii="Times New Roman" w:hAnsi="Times New Roman" w:cs="Times New Roman"/>
        </w:rPr>
        <w:t>s clock was</w:t>
      </w:r>
      <w:r w:rsidR="0077307E">
        <w:rPr>
          <w:rFonts w:ascii="Times New Roman" w:hAnsi="Times New Roman" w:cs="Times New Roman"/>
        </w:rPr>
        <w:t xml:space="preserve"> bit higher</w:t>
      </w:r>
      <w:r w:rsidR="005E5E16">
        <w:rPr>
          <w:rFonts w:ascii="Times New Roman" w:hAnsi="Times New Roman" w:cs="Times New Roman"/>
        </w:rPr>
        <w:t xml:space="preserve"> in the total group of </w:t>
      </w:r>
      <w:r w:rsidR="00905E1B">
        <w:rPr>
          <w:rFonts w:ascii="Times New Roman" w:hAnsi="Times New Roman" w:cs="Times New Roman"/>
        </w:rPr>
        <w:t>participants</w:t>
      </w:r>
      <w:r w:rsidR="005E5E16">
        <w:rPr>
          <w:rFonts w:ascii="Times New Roman" w:hAnsi="Times New Roman" w:cs="Times New Roman"/>
        </w:rPr>
        <w:t xml:space="preserve"> than in subgroup analysis.</w:t>
      </w:r>
    </w:p>
    <w:p w14:paraId="138B3859" w14:textId="5EFD7D3B" w:rsidR="004D2F2D" w:rsidRDefault="004D2F2D" w:rsidP="004D2F2D">
      <w:pPr>
        <w:rPr>
          <w:rFonts w:ascii="Times New Roman" w:hAnsi="Times New Roman" w:cs="Times New Roman"/>
        </w:rPr>
      </w:pPr>
    </w:p>
    <w:p w14:paraId="64217A63" w14:textId="610C8E71" w:rsidR="00E9631A" w:rsidRDefault="004D2F2D" w:rsidP="004D2F2D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hAnsi="Times New Roman" w:cs="Times New Roman"/>
        </w:rPr>
        <w:t>We next run Pearson’s correlation coefficients between different age accelerations estimates in blood and in muscle with body composition estimates. In general there were minor and non-systematic differences in subgroup analysis compared to the correlation</w:t>
      </w:r>
      <w:r w:rsidR="005E5E1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bserved in whole group (</w:t>
      </w:r>
      <w:r w:rsidR="008F2DB6">
        <w:rPr>
          <w:rFonts w:ascii="Times New Roman" w:hAnsi="Times New Roman" w:cs="Times New Roman"/>
        </w:rPr>
        <w:t xml:space="preserve">S3 </w:t>
      </w:r>
      <w:r>
        <w:rPr>
          <w:rFonts w:ascii="Times New Roman" w:hAnsi="Times New Roman" w:cs="Times New Roman"/>
        </w:rPr>
        <w:t xml:space="preserve">Table 1). </w:t>
      </w:r>
      <w:r w:rsidR="00E9631A">
        <w:rPr>
          <w:rFonts w:ascii="Times New Roman" w:hAnsi="Times New Roman" w:cs="Times New Roman"/>
        </w:rPr>
        <w:t>A non-significant association</w:t>
      </w:r>
      <w:r w:rsidR="00C731C7">
        <w:rPr>
          <w:rFonts w:ascii="Times New Roman" w:hAnsi="Times New Roman" w:cs="Times New Roman"/>
        </w:rPr>
        <w:t xml:space="preserve"> (-0.132)</w:t>
      </w:r>
      <w:r w:rsidR="00E9631A">
        <w:rPr>
          <w:rFonts w:ascii="Times New Roman" w:hAnsi="Times New Roman" w:cs="Times New Roman"/>
        </w:rPr>
        <w:t xml:space="preserve"> between </w:t>
      </w:r>
      <w:proofErr w:type="spellStart"/>
      <w:r w:rsidR="00E9631A">
        <w:rPr>
          <w:rFonts w:ascii="Times New Roman" w:hAnsi="Times New Roman" w:cs="Times New Roman"/>
        </w:rPr>
        <w:t>GrimAge</w:t>
      </w:r>
      <w:proofErr w:type="spellEnd"/>
      <w:r w:rsidR="00E9631A">
        <w:rPr>
          <w:rFonts w:ascii="Times New Roman" w:hAnsi="Times New Roman" w:cs="Times New Roman"/>
        </w:rPr>
        <w:t xml:space="preserve"> age acceleration in muscle and BMI correlated</w:t>
      </w:r>
      <w:r w:rsidR="00C731C7">
        <w:rPr>
          <w:rFonts w:ascii="Times New Roman" w:hAnsi="Times New Roman" w:cs="Times New Roman"/>
        </w:rPr>
        <w:t xml:space="preserve"> </w:t>
      </w:r>
      <w:r w:rsidR="00E9631A">
        <w:rPr>
          <w:rFonts w:ascii="Times New Roman" w:hAnsi="Times New Roman" w:cs="Times New Roman"/>
        </w:rPr>
        <w:t>significantly (</w:t>
      </w:r>
      <w:r w:rsidR="00E9631A">
        <w:rPr>
          <w:rFonts w:ascii="Times New Roman" w:eastAsiaTheme="minorHAnsi" w:hAnsi="Times New Roman" w:cs="Times New Roman"/>
          <w:lang w:eastAsia="en-US"/>
        </w:rPr>
        <w:t xml:space="preserve">r=-0.176, p=0.044) </w:t>
      </w:r>
      <w:r w:rsidR="00E9631A">
        <w:rPr>
          <w:rFonts w:ascii="Times New Roman" w:hAnsi="Times New Roman" w:cs="Times New Roman"/>
        </w:rPr>
        <w:t xml:space="preserve">after excluding the heavier twins from the analysis. Therefore we continued with regression analysis. </w:t>
      </w:r>
      <w:r w:rsidR="00E9631A">
        <w:rPr>
          <w:rFonts w:ascii="Times New Roman" w:eastAsiaTheme="minorHAnsi" w:hAnsi="Times New Roman" w:cs="Times New Roman"/>
          <w:lang w:eastAsia="en-US"/>
        </w:rPr>
        <w:t xml:space="preserve">Association remained statistically significant also after adjusting for twin dependency, </w:t>
      </w:r>
      <w:r w:rsidR="000A1E07">
        <w:rPr>
          <w:rFonts w:ascii="Times New Roman" w:eastAsiaTheme="minorHAnsi" w:hAnsi="Times New Roman" w:cs="Times New Roman"/>
          <w:lang w:eastAsia="en-US"/>
        </w:rPr>
        <w:t>sex</w:t>
      </w:r>
      <w:r w:rsidR="00E9631A">
        <w:rPr>
          <w:rFonts w:ascii="Times New Roman" w:eastAsiaTheme="minorHAnsi" w:hAnsi="Times New Roman" w:cs="Times New Roman"/>
          <w:lang w:eastAsia="en-US"/>
        </w:rPr>
        <w:t xml:space="preserve"> and smoking</w:t>
      </w:r>
      <w:r w:rsidR="008E2C3A">
        <w:rPr>
          <w:rFonts w:ascii="Times New Roman" w:eastAsiaTheme="minorHAnsi" w:hAnsi="Times New Roman" w:cs="Times New Roman"/>
          <w:lang w:eastAsia="en-US"/>
        </w:rPr>
        <w:t>, suggesting that accelerated aging in muscle is associated with smaller BMI</w:t>
      </w:r>
      <w:r w:rsidR="00E9631A">
        <w:rPr>
          <w:rFonts w:ascii="Times New Roman" w:eastAsiaTheme="minorHAnsi" w:hAnsi="Times New Roman" w:cs="Times New Roman"/>
          <w:lang w:eastAsia="en-US"/>
        </w:rPr>
        <w:t xml:space="preserve"> (β=-0.068, SE 0.027, p=0.014).</w:t>
      </w:r>
    </w:p>
    <w:p w14:paraId="54D72A3A" w14:textId="13AA7302" w:rsidR="004D2F2D" w:rsidRPr="004D2F2D" w:rsidRDefault="00C731C7" w:rsidP="004D2F2D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>S3_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Table 1. </w:t>
      </w:r>
      <w:r>
        <w:rPr>
          <w:rFonts w:ascii="Times New Roman" w:eastAsiaTheme="minorHAnsi" w:hAnsi="Times New Roman" w:cs="Times New Roman"/>
          <w:lang w:eastAsia="en-US"/>
        </w:rPr>
        <w:t>Correlation coefficients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 between different age acceleration and body composition estimates in all </w:t>
      </w:r>
      <w:r>
        <w:rPr>
          <w:rFonts w:ascii="Times New Roman" w:eastAsiaTheme="minorHAnsi" w:hAnsi="Times New Roman" w:cs="Times New Roman"/>
          <w:lang w:eastAsia="en-US"/>
        </w:rPr>
        <w:t>participants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 and after excluding either heavier or leaner twin</w:t>
      </w:r>
      <w:r>
        <w:rPr>
          <w:rFonts w:ascii="Times New Roman" w:eastAsiaTheme="minorHAnsi" w:hAnsi="Times New Roman" w:cs="Times New Roman"/>
          <w:lang w:eastAsia="en-US"/>
        </w:rPr>
        <w:t xml:space="preserve"> in a 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>pair.</w:t>
      </w:r>
    </w:p>
    <w:tbl>
      <w:tblPr>
        <w:tblW w:w="150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1094"/>
        <w:gridCol w:w="1094"/>
        <w:gridCol w:w="1096"/>
        <w:gridCol w:w="1094"/>
        <w:gridCol w:w="1094"/>
        <w:gridCol w:w="1096"/>
        <w:gridCol w:w="1094"/>
        <w:gridCol w:w="1094"/>
        <w:gridCol w:w="1096"/>
        <w:gridCol w:w="1094"/>
        <w:gridCol w:w="1094"/>
        <w:gridCol w:w="1096"/>
      </w:tblGrid>
      <w:tr w:rsidR="00347C6E" w:rsidRPr="00347C6E" w14:paraId="6FA008D1" w14:textId="77777777" w:rsidTr="00347C6E">
        <w:trPr>
          <w:trHeight w:val="317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6AE4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cceleration</w:t>
            </w:r>
            <w:proofErr w:type="spellEnd"/>
          </w:p>
        </w:tc>
        <w:tc>
          <w:tcPr>
            <w:tcW w:w="32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97EA7" w14:textId="77777777" w:rsidR="00347C6E" w:rsidRPr="00347C6E" w:rsidRDefault="00347C6E" w:rsidP="00347C6E">
            <w:pPr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347C6E">
              <w:rPr>
                <w:rFonts w:ascii="Times New Roman" w:eastAsia="Times New Roman" w:hAnsi="Times New Roman" w:cs="Times New Roman"/>
                <w:u w:val="single"/>
              </w:rPr>
              <w:t>Body mass index (kg/m2)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C8DA2" w14:textId="77777777" w:rsidR="00347C6E" w:rsidRPr="00347C6E" w:rsidRDefault="00347C6E" w:rsidP="00347C6E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Percent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 of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fa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 (%)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245D6" w14:textId="77777777" w:rsidR="00347C6E" w:rsidRPr="00347C6E" w:rsidRDefault="00347C6E" w:rsidP="00347C6E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Fa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mass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 (kg)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DEF3E" w14:textId="77777777" w:rsidR="00347C6E" w:rsidRPr="00347C6E" w:rsidRDefault="00347C6E" w:rsidP="00347C6E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Lean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mass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 (kg)</w:t>
            </w:r>
          </w:p>
        </w:tc>
      </w:tr>
      <w:tr w:rsidR="00347C6E" w:rsidRPr="00347C6E" w14:paraId="1DF6DE50" w14:textId="77777777" w:rsidTr="00347C6E">
        <w:trPr>
          <w:trHeight w:val="953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3E52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CE7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l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978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eavi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E1B7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lean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7781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l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7BB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eavi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D10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lean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B4F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l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1CC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eavi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EF36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lean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BA44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l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9FC4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eavi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EC9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lean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</w:tr>
      <w:tr w:rsidR="008950F6" w:rsidRPr="00347C6E" w14:paraId="4EE2A64D" w14:textId="77777777" w:rsidTr="00347C6E">
        <w:trPr>
          <w:trHeight w:val="317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B5B09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orvath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A0360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1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32A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4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28875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3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F58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3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193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0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084F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5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ADF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3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170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6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F040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1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78EB0E4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92**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DCC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0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5016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39</w:t>
            </w:r>
          </w:p>
        </w:tc>
      </w:tr>
      <w:tr w:rsidR="008950F6" w:rsidRPr="00347C6E" w14:paraId="1D4EF3A7" w14:textId="77777777" w:rsidTr="00347C6E">
        <w:trPr>
          <w:trHeight w:val="317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2BD6C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annum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F9D631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D63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9C41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8FB4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D51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FBD8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A68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3AE6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774E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AAD8D1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52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F296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096405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14</w:t>
            </w:r>
          </w:p>
        </w:tc>
      </w:tr>
      <w:tr w:rsidR="00347C6E" w:rsidRPr="00347C6E" w14:paraId="3A3874D0" w14:textId="77777777" w:rsidTr="00347C6E">
        <w:trPr>
          <w:trHeight w:val="317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60D5B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Pheno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9B450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302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91A3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ABF1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1A35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7656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0DE3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A5C3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B240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C403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976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B556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58</w:t>
            </w:r>
          </w:p>
        </w:tc>
      </w:tr>
      <w:tr w:rsidR="008950F6" w:rsidRPr="00347C6E" w14:paraId="44B74F23" w14:textId="77777777" w:rsidTr="00347C6E">
        <w:trPr>
          <w:trHeight w:val="317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624A0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Grim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17E65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834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6EF36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D6F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8E61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5187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AFE6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F18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DD1B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7E3D40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83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6D0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6A1B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06</w:t>
            </w:r>
          </w:p>
        </w:tc>
      </w:tr>
      <w:tr w:rsidR="00347C6E" w:rsidRPr="00347C6E" w14:paraId="4932B7A4" w14:textId="77777777" w:rsidTr="00347C6E">
        <w:trPr>
          <w:trHeight w:val="317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C124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orvath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muscle</w:t>
            </w:r>
            <w:proofErr w:type="spellEnd"/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F54A3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B69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C1993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7F1EAF55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63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7395B7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28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4E76F3B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329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470AD9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85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31C13CB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87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5D43532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24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7AD9159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224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751E44A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88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53DA6B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220*</w:t>
            </w:r>
          </w:p>
        </w:tc>
      </w:tr>
      <w:tr w:rsidR="00347C6E" w:rsidRPr="00347C6E" w14:paraId="62E973A0" w14:textId="77777777" w:rsidTr="00347C6E">
        <w:trPr>
          <w:trHeight w:val="317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BE8A5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Grim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muscle</w:t>
            </w:r>
            <w:proofErr w:type="spellEnd"/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D8C22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E9D458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76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24E4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3C02A12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80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4BED7CC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91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8EB2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CC249F4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55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49BE92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77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D9E3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A4A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B00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983F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79</w:t>
            </w:r>
          </w:p>
        </w:tc>
      </w:tr>
      <w:tr w:rsidR="00347C6E" w:rsidRPr="00347C6E" w14:paraId="2E8F5B2A" w14:textId="77777777" w:rsidTr="00347C6E">
        <w:trPr>
          <w:trHeight w:val="317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059E90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MEAT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0C13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06E9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E442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6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9951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85B2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EE1C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8890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E9801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47D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3B98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1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184E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54ED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5</w:t>
            </w:r>
          </w:p>
        </w:tc>
      </w:tr>
    </w:tbl>
    <w:p w14:paraId="0923F3CD" w14:textId="56414581" w:rsidR="004D2F2D" w:rsidRDefault="004D2F2D" w:rsidP="00332400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  <w:r w:rsidRPr="004D2F2D">
        <w:rPr>
          <w:rFonts w:ascii="Times New Roman" w:eastAsiaTheme="minorHAnsi" w:hAnsi="Times New Roman" w:cs="Times New Roman"/>
          <w:lang w:eastAsia="en-US"/>
        </w:rPr>
        <w:t>**p&lt;0.01. *p&lt;0.05; MEAT, muscle epigenetic age test</w:t>
      </w:r>
      <w:r w:rsidR="00537AD9" w:rsidRPr="00537AD9">
        <w:rPr>
          <w:rFonts w:ascii="Times New Roman" w:eastAsiaTheme="minorHAnsi" w:hAnsi="Times New Roman" w:cs="Times New Roman"/>
          <w:lang w:eastAsia="en-US"/>
        </w:rPr>
        <w:t xml:space="preserve">; All N=186, without </w:t>
      </w:r>
      <w:r w:rsidR="00537AD9">
        <w:rPr>
          <w:rFonts w:ascii="Times New Roman" w:eastAsiaTheme="minorHAnsi" w:hAnsi="Times New Roman" w:cs="Times New Roman"/>
          <w:lang w:eastAsia="en-US"/>
        </w:rPr>
        <w:t xml:space="preserve">a </w:t>
      </w:r>
      <w:r w:rsidR="00537AD9" w:rsidRPr="00537AD9">
        <w:rPr>
          <w:rFonts w:ascii="Times New Roman" w:eastAsiaTheme="minorHAnsi" w:hAnsi="Times New Roman" w:cs="Times New Roman"/>
          <w:lang w:eastAsia="en-US"/>
        </w:rPr>
        <w:t>twin pair N=132</w:t>
      </w:r>
      <w:r w:rsidR="00537AD9">
        <w:rPr>
          <w:rFonts w:ascii="Times New Roman" w:eastAsiaTheme="minorHAnsi" w:hAnsi="Times New Roman" w:cs="Times New Roman"/>
          <w:lang w:eastAsia="en-US"/>
        </w:rPr>
        <w:t>.</w:t>
      </w:r>
    </w:p>
    <w:p w14:paraId="54FED272" w14:textId="4EDC4863" w:rsidR="004D2F2D" w:rsidRDefault="004D2F2D" w:rsidP="00332400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</w:p>
    <w:p w14:paraId="73610BEB" w14:textId="19F1DDE9" w:rsidR="00E9631A" w:rsidRPr="004D2F2D" w:rsidRDefault="00E9631A" w:rsidP="00E963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last</w:t>
      </w:r>
      <w:r w:rsidR="00B03AF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performed similar analysis with regard to </w:t>
      </w:r>
      <w:r w:rsidR="00B03AF6">
        <w:rPr>
          <w:rFonts w:ascii="Times New Roman" w:hAnsi="Times New Roman" w:cs="Times New Roman"/>
        </w:rPr>
        <w:t xml:space="preserve">age acceleration estimates and </w:t>
      </w:r>
      <w:r w:rsidR="008E2C3A">
        <w:rPr>
          <w:rFonts w:ascii="Times New Roman" w:hAnsi="Times New Roman" w:cs="Times New Roman"/>
        </w:rPr>
        <w:t xml:space="preserve">maximal oxygen consumption </w:t>
      </w:r>
      <w:r>
        <w:rPr>
          <w:rFonts w:ascii="Times New Roman" w:hAnsi="Times New Roman" w:cs="Times New Roman"/>
        </w:rPr>
        <w:t>and physical activity (sport and leisure-index). Again</w:t>
      </w:r>
      <w:r w:rsidR="005415D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ifferences in subgroup analyses were in general minor when compared to the whole group</w:t>
      </w:r>
      <w:r w:rsidR="008E2C3A">
        <w:rPr>
          <w:rFonts w:ascii="Times New Roman" w:hAnsi="Times New Roman" w:cs="Times New Roman"/>
        </w:rPr>
        <w:t xml:space="preserve"> (</w:t>
      </w:r>
      <w:r w:rsidR="008F2DB6">
        <w:rPr>
          <w:rFonts w:ascii="Times New Roman" w:hAnsi="Times New Roman" w:cs="Times New Roman"/>
        </w:rPr>
        <w:t xml:space="preserve">S2 </w:t>
      </w:r>
      <w:r w:rsidR="008E2C3A">
        <w:rPr>
          <w:rFonts w:ascii="Times New Roman" w:hAnsi="Times New Roman" w:cs="Times New Roman"/>
        </w:rPr>
        <w:t>Table 2)</w:t>
      </w:r>
      <w:r>
        <w:rPr>
          <w:rFonts w:ascii="Times New Roman" w:hAnsi="Times New Roman" w:cs="Times New Roman"/>
        </w:rPr>
        <w:t xml:space="preserve">. However, without heavier twins in analysis, following associations were </w:t>
      </w:r>
      <w:r w:rsidR="008E2C3A">
        <w:rPr>
          <w:rFonts w:ascii="Times New Roman" w:hAnsi="Times New Roman" w:cs="Times New Roman"/>
        </w:rPr>
        <w:t>statistically</w:t>
      </w:r>
      <w:r>
        <w:rPr>
          <w:rFonts w:ascii="Times New Roman" w:hAnsi="Times New Roman" w:cs="Times New Roman"/>
        </w:rPr>
        <w:t xml:space="preserve"> significant: MEAT age acceleration and maximal oxygen consumption (</w:t>
      </w:r>
      <w:r>
        <w:rPr>
          <w:rFonts w:ascii="Times New Roman" w:eastAsiaTheme="minorHAnsi" w:hAnsi="Times New Roman" w:cs="Times New Roman"/>
          <w:lang w:eastAsia="en-US"/>
        </w:rPr>
        <w:t>r=</w:t>
      </w:r>
      <w:r w:rsidR="00530896">
        <w:rPr>
          <w:rFonts w:ascii="Times New Roman" w:eastAsiaTheme="minorHAnsi" w:hAnsi="Times New Roman" w:cs="Times New Roman"/>
          <w:lang w:eastAsia="en-US"/>
        </w:rPr>
        <w:t>-0.366</w:t>
      </w:r>
      <w:r>
        <w:rPr>
          <w:rFonts w:ascii="Times New Roman" w:eastAsiaTheme="minorHAnsi" w:hAnsi="Times New Roman" w:cs="Times New Roman"/>
          <w:lang w:eastAsia="en-US"/>
        </w:rPr>
        <w:t xml:space="preserve">, p=0.018) and leisure index </w:t>
      </w:r>
      <w:r w:rsidR="008E2C3A">
        <w:rPr>
          <w:rFonts w:ascii="Times New Roman" w:eastAsiaTheme="minorHAnsi" w:hAnsi="Times New Roman" w:cs="Times New Roman"/>
          <w:lang w:eastAsia="en-US"/>
        </w:rPr>
        <w:t>(</w:t>
      </w:r>
      <w:r>
        <w:rPr>
          <w:rFonts w:ascii="Times New Roman" w:eastAsiaTheme="minorHAnsi" w:hAnsi="Times New Roman" w:cs="Times New Roman"/>
          <w:lang w:eastAsia="en-US"/>
        </w:rPr>
        <w:t xml:space="preserve">r=-0.219, p=0.046), and </w:t>
      </w:r>
      <w:proofErr w:type="spellStart"/>
      <w:r w:rsidR="008E2C3A">
        <w:rPr>
          <w:rFonts w:ascii="Times New Roman" w:eastAsiaTheme="minorHAnsi" w:hAnsi="Times New Roman" w:cs="Times New Roman"/>
          <w:lang w:eastAsia="en-US"/>
        </w:rPr>
        <w:t>GrimAge</w:t>
      </w:r>
      <w:proofErr w:type="spellEnd"/>
      <w:r w:rsidR="008E2C3A">
        <w:rPr>
          <w:rFonts w:ascii="Times New Roman" w:eastAsiaTheme="minorHAnsi" w:hAnsi="Times New Roman" w:cs="Times New Roman"/>
          <w:lang w:eastAsia="en-US"/>
        </w:rPr>
        <w:t xml:space="preserve"> age acceleration in</w:t>
      </w:r>
      <w:r>
        <w:rPr>
          <w:rFonts w:ascii="Times New Roman" w:eastAsiaTheme="minorHAnsi" w:hAnsi="Times New Roman" w:cs="Times New Roman"/>
          <w:lang w:eastAsia="en-US"/>
        </w:rPr>
        <w:t xml:space="preserve"> blood </w:t>
      </w:r>
      <w:r w:rsidR="008E2C3A">
        <w:rPr>
          <w:rFonts w:ascii="Times New Roman" w:eastAsiaTheme="minorHAnsi" w:hAnsi="Times New Roman" w:cs="Times New Roman"/>
          <w:lang w:eastAsia="en-US"/>
        </w:rPr>
        <w:t xml:space="preserve">and </w:t>
      </w:r>
      <w:r>
        <w:rPr>
          <w:rFonts w:ascii="Times New Roman" w:eastAsiaTheme="minorHAnsi" w:hAnsi="Times New Roman" w:cs="Times New Roman"/>
          <w:lang w:eastAsia="en-US"/>
        </w:rPr>
        <w:t xml:space="preserve">leisure index </w:t>
      </w:r>
      <w:r w:rsidR="008E2C3A">
        <w:rPr>
          <w:rFonts w:ascii="Times New Roman" w:eastAsiaTheme="minorHAnsi" w:hAnsi="Times New Roman" w:cs="Times New Roman"/>
          <w:lang w:eastAsia="en-US"/>
        </w:rPr>
        <w:t>(</w:t>
      </w:r>
      <w:r>
        <w:rPr>
          <w:rFonts w:ascii="Times New Roman" w:eastAsiaTheme="minorHAnsi" w:hAnsi="Times New Roman" w:cs="Times New Roman"/>
          <w:lang w:eastAsia="en-US"/>
        </w:rPr>
        <w:t>r=-0.238, p=0.029</w:t>
      </w:r>
      <w:r w:rsidR="008E2C3A">
        <w:rPr>
          <w:rFonts w:ascii="Times New Roman" w:eastAsiaTheme="minorHAnsi" w:hAnsi="Times New Roman" w:cs="Times New Roman"/>
          <w:lang w:eastAsia="en-US"/>
        </w:rPr>
        <w:t xml:space="preserve">). Of these, only higher MEAT age acceleration was associated with lower </w:t>
      </w:r>
      <w:r w:rsidR="008E2C3A">
        <w:rPr>
          <w:rFonts w:ascii="Times New Roman" w:hAnsi="Times New Roman" w:cs="Times New Roman"/>
        </w:rPr>
        <w:t>maximal oxygen consumption</w:t>
      </w:r>
      <w:r w:rsidR="008E2C3A">
        <w:rPr>
          <w:rFonts w:ascii="Times New Roman" w:eastAsiaTheme="minorHAnsi" w:hAnsi="Times New Roman" w:cs="Times New Roman"/>
          <w:lang w:eastAsia="en-US"/>
        </w:rPr>
        <w:t xml:space="preserve"> after adjusting for twin dependency, </w:t>
      </w:r>
      <w:r w:rsidR="00905E1B">
        <w:rPr>
          <w:rFonts w:ascii="Times New Roman" w:eastAsiaTheme="minorHAnsi" w:hAnsi="Times New Roman" w:cs="Times New Roman"/>
          <w:lang w:eastAsia="en-US"/>
        </w:rPr>
        <w:t xml:space="preserve">sex </w:t>
      </w:r>
      <w:r w:rsidR="008E2C3A">
        <w:rPr>
          <w:rFonts w:ascii="Times New Roman" w:eastAsiaTheme="minorHAnsi" w:hAnsi="Times New Roman" w:cs="Times New Roman"/>
          <w:lang w:eastAsia="en-US"/>
        </w:rPr>
        <w:t>and smoking in further linear regression analysis (β=-0.102, SE 0.046, p=0.034).</w:t>
      </w:r>
    </w:p>
    <w:p w14:paraId="55A7DC66" w14:textId="541567B6" w:rsidR="00347C6E" w:rsidRDefault="00347C6E" w:rsidP="004D2F2D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</w:p>
    <w:p w14:paraId="73D1EA29" w14:textId="619342E5" w:rsidR="004D2F2D" w:rsidRDefault="00C731C7" w:rsidP="004D2F2D">
      <w:pPr>
        <w:spacing w:after="160" w:line="259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>S3_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Table 2. </w:t>
      </w:r>
      <w:r>
        <w:rPr>
          <w:rFonts w:ascii="Times New Roman" w:eastAsiaTheme="minorHAnsi" w:hAnsi="Times New Roman" w:cs="Times New Roman"/>
          <w:lang w:eastAsia="en-US"/>
        </w:rPr>
        <w:t>Correlation coefficients</w:t>
      </w:r>
      <w:del w:id="1" w:author="Sillanpää, Elina" w:date="2021-04-01T11:01:00Z">
        <w:r w:rsidRPr="004D2F2D" w:rsidDel="004647B6">
          <w:rPr>
            <w:rFonts w:ascii="Times New Roman" w:eastAsiaTheme="minorHAnsi" w:hAnsi="Times New Roman" w:cs="Times New Roman"/>
            <w:lang w:eastAsia="en-US"/>
          </w:rPr>
          <w:delText xml:space="preserve"> </w:delText>
        </w:r>
      </w:del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 between different age acceleration estimates and aerobic per</w:t>
      </w:r>
      <w:r w:rsidR="004D2F2D">
        <w:rPr>
          <w:rFonts w:ascii="Times New Roman" w:eastAsiaTheme="minorHAnsi" w:hAnsi="Times New Roman" w:cs="Times New Roman"/>
          <w:lang w:eastAsia="en-US"/>
        </w:rPr>
        <w:t xml:space="preserve">formance and sport and leisure 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index in all </w:t>
      </w:r>
      <w:r w:rsidR="00905E1B">
        <w:rPr>
          <w:rFonts w:ascii="Times New Roman" w:eastAsiaTheme="minorHAnsi" w:hAnsi="Times New Roman" w:cs="Times New Roman"/>
          <w:lang w:eastAsia="en-US"/>
        </w:rPr>
        <w:t>participants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 and after excluding either heavier or leaner twin</w:t>
      </w:r>
      <w:r>
        <w:rPr>
          <w:rFonts w:ascii="Times New Roman" w:eastAsiaTheme="minorHAnsi" w:hAnsi="Times New Roman" w:cs="Times New Roman"/>
          <w:lang w:eastAsia="en-US"/>
        </w:rPr>
        <w:t xml:space="preserve"> in a </w:t>
      </w:r>
      <w:r w:rsidR="004D2F2D" w:rsidRPr="004D2F2D">
        <w:rPr>
          <w:rFonts w:ascii="Times New Roman" w:eastAsiaTheme="minorHAnsi" w:hAnsi="Times New Roman" w:cs="Times New Roman"/>
          <w:lang w:eastAsia="en-US"/>
        </w:rPr>
        <w:t xml:space="preserve"> pair.</w:t>
      </w:r>
    </w:p>
    <w:tbl>
      <w:tblPr>
        <w:tblW w:w="154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1"/>
        <w:gridCol w:w="1429"/>
        <w:gridCol w:w="1429"/>
        <w:gridCol w:w="1432"/>
        <w:gridCol w:w="1429"/>
        <w:gridCol w:w="1429"/>
        <w:gridCol w:w="1432"/>
        <w:gridCol w:w="1429"/>
        <w:gridCol w:w="1429"/>
        <w:gridCol w:w="1429"/>
        <w:gridCol w:w="7"/>
      </w:tblGrid>
      <w:tr w:rsidR="00347C6E" w:rsidRPr="00347C6E" w14:paraId="48E12F2C" w14:textId="77777777" w:rsidTr="00347C6E">
        <w:trPr>
          <w:trHeight w:val="219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DECD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cceleration</w:t>
            </w:r>
            <w:proofErr w:type="spellEnd"/>
          </w:p>
        </w:tc>
        <w:tc>
          <w:tcPr>
            <w:tcW w:w="42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E53A9" w14:textId="77777777" w:rsidR="00347C6E" w:rsidRPr="00347C6E" w:rsidRDefault="00347C6E" w:rsidP="00347C6E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VO2max (ml/kg/min)</w:t>
            </w:r>
          </w:p>
        </w:tc>
        <w:tc>
          <w:tcPr>
            <w:tcW w:w="42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C5789" w14:textId="77777777" w:rsidR="00347C6E" w:rsidRPr="00347C6E" w:rsidRDefault="00347C6E" w:rsidP="00347C6E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Sport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index</w:t>
            </w:r>
            <w:proofErr w:type="spellEnd"/>
          </w:p>
        </w:tc>
        <w:tc>
          <w:tcPr>
            <w:tcW w:w="429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6CDC8" w14:textId="77777777" w:rsidR="00347C6E" w:rsidRPr="00347C6E" w:rsidRDefault="00347C6E" w:rsidP="00347C6E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Leisur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u w:val="single"/>
                <w:lang w:val="fi-FI"/>
              </w:rPr>
              <w:t>index</w:t>
            </w:r>
            <w:proofErr w:type="spellEnd"/>
          </w:p>
        </w:tc>
      </w:tr>
      <w:tr w:rsidR="00347C6E" w:rsidRPr="00347C6E" w14:paraId="362395C8" w14:textId="77777777" w:rsidTr="00347C6E">
        <w:trPr>
          <w:gridAfter w:val="1"/>
          <w:wAfter w:w="9" w:type="dxa"/>
          <w:trHeight w:val="659"/>
        </w:trPr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89B3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3BE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ll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>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8071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eavi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1FE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lean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5CB3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l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2D9B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eavi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694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lean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21DB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Al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BBE0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eavi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728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Without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leaner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twin</w:t>
            </w:r>
            <w:proofErr w:type="spellEnd"/>
          </w:p>
        </w:tc>
      </w:tr>
      <w:tr w:rsidR="00347C6E" w:rsidRPr="00347C6E" w14:paraId="453720F9" w14:textId="77777777" w:rsidTr="00347C6E">
        <w:trPr>
          <w:gridAfter w:val="1"/>
          <w:wAfter w:w="9" w:type="dxa"/>
          <w:trHeight w:val="219"/>
        </w:trPr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5E81C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orvath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47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240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F34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27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964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24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BD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C80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56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EE3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10C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13</w:t>
            </w:r>
          </w:p>
        </w:tc>
      </w:tr>
      <w:tr w:rsidR="00347C6E" w:rsidRPr="00347C6E" w14:paraId="5B4D48A1" w14:textId="77777777" w:rsidTr="00347C6E">
        <w:trPr>
          <w:gridAfter w:val="1"/>
          <w:wAfter w:w="9" w:type="dxa"/>
          <w:trHeight w:val="219"/>
        </w:trPr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8D981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annum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1D0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766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081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3C8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70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8C9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535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66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A48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55</w:t>
            </w:r>
          </w:p>
        </w:tc>
      </w:tr>
      <w:tr w:rsidR="00347C6E" w:rsidRPr="00347C6E" w14:paraId="06B8A03F" w14:textId="77777777" w:rsidTr="00347C6E">
        <w:trPr>
          <w:gridAfter w:val="1"/>
          <w:wAfter w:w="9" w:type="dxa"/>
          <w:trHeight w:val="219"/>
        </w:trPr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8240D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Pheno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DF36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085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BBE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7AC3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FC5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A5B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474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10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055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59</w:t>
            </w:r>
          </w:p>
        </w:tc>
      </w:tr>
      <w:tr w:rsidR="00347C6E" w:rsidRPr="00347C6E" w14:paraId="510F0706" w14:textId="77777777" w:rsidTr="00347C6E">
        <w:trPr>
          <w:gridAfter w:val="1"/>
          <w:wAfter w:w="9" w:type="dxa"/>
          <w:trHeight w:val="219"/>
        </w:trPr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8543F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Grim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blood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DA0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93D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6424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7C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37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C87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4E3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EEEE7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38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64E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06</w:t>
            </w:r>
          </w:p>
        </w:tc>
      </w:tr>
      <w:tr w:rsidR="00347C6E" w:rsidRPr="00347C6E" w14:paraId="05D7A52B" w14:textId="77777777" w:rsidTr="00347C6E">
        <w:trPr>
          <w:gridAfter w:val="1"/>
          <w:wAfter w:w="9" w:type="dxa"/>
          <w:trHeight w:val="219"/>
        </w:trPr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D5CDA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Horvath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muscl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22FF1B5" w14:textId="26EA530C" w:rsidR="00347C6E" w:rsidRPr="00347C6E" w:rsidRDefault="007D2722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>
              <w:rPr>
                <w:rFonts w:ascii="Times New Roman" w:eastAsia="Times New Roman" w:hAnsi="Times New Roman" w:cs="Times New Roman"/>
                <w:lang w:val="fi-FI"/>
              </w:rPr>
              <w:t>0</w:t>
            </w:r>
            <w:r w:rsidR="00347C6E" w:rsidRPr="00347C6E">
              <w:rPr>
                <w:rFonts w:ascii="Times New Roman" w:eastAsia="Times New Roman" w:hAnsi="Times New Roman" w:cs="Times New Roman"/>
                <w:lang w:val="fi-FI"/>
              </w:rPr>
              <w:t>.270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6C7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9D2B08" w14:textId="12CC178D" w:rsidR="00347C6E" w:rsidRPr="00347C6E" w:rsidRDefault="007D2722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>
              <w:rPr>
                <w:rFonts w:ascii="Times New Roman" w:eastAsia="Times New Roman" w:hAnsi="Times New Roman" w:cs="Times New Roman"/>
                <w:lang w:val="fi-FI"/>
              </w:rPr>
              <w:t>0</w:t>
            </w:r>
            <w:r w:rsidR="00347C6E" w:rsidRPr="00347C6E">
              <w:rPr>
                <w:rFonts w:ascii="Times New Roman" w:eastAsia="Times New Roman" w:hAnsi="Times New Roman" w:cs="Times New Roman"/>
                <w:lang w:val="fi-FI"/>
              </w:rPr>
              <w:t>.351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988AA7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224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00B24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.238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C360B2" w14:textId="3AB04308" w:rsidR="00347C6E" w:rsidRPr="00347C6E" w:rsidRDefault="007D2722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>
              <w:rPr>
                <w:rFonts w:ascii="Times New Roman" w:eastAsia="Times New Roman" w:hAnsi="Times New Roman" w:cs="Times New Roman"/>
                <w:lang w:val="fi-FI"/>
              </w:rPr>
              <w:t>0</w:t>
            </w:r>
            <w:r w:rsidR="00347C6E" w:rsidRPr="00347C6E">
              <w:rPr>
                <w:rFonts w:ascii="Times New Roman" w:eastAsia="Times New Roman" w:hAnsi="Times New Roman" w:cs="Times New Roman"/>
                <w:lang w:val="fi-FI"/>
              </w:rPr>
              <w:t>.309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AE3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116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A74A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71</w:t>
            </w:r>
          </w:p>
        </w:tc>
      </w:tr>
      <w:tr w:rsidR="00347C6E" w:rsidRPr="00347C6E" w14:paraId="2D83DF62" w14:textId="77777777" w:rsidTr="00347C6E">
        <w:trPr>
          <w:gridAfter w:val="1"/>
          <w:wAfter w:w="9" w:type="dxa"/>
          <w:trHeight w:val="219"/>
        </w:trPr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809A9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GrimAge</w:t>
            </w:r>
            <w:proofErr w:type="spellEnd"/>
            <w:r w:rsidRPr="00347C6E">
              <w:rPr>
                <w:rFonts w:ascii="Times New Roman" w:eastAsia="Times New Roman" w:hAnsi="Times New Roman" w:cs="Times New Roman"/>
                <w:lang w:val="fi-FI"/>
              </w:rPr>
              <w:t xml:space="preserve"> </w:t>
            </w:r>
            <w:proofErr w:type="spellStart"/>
            <w:r w:rsidRPr="00347C6E">
              <w:rPr>
                <w:rFonts w:ascii="Times New Roman" w:eastAsia="Times New Roman" w:hAnsi="Times New Roman" w:cs="Times New Roman"/>
                <w:lang w:val="fi-FI"/>
              </w:rPr>
              <w:t>muscl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CC76439" w14:textId="0680B5D3" w:rsidR="00347C6E" w:rsidRPr="00347C6E" w:rsidRDefault="007D2722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>
              <w:rPr>
                <w:rFonts w:ascii="Times New Roman" w:eastAsia="Times New Roman" w:hAnsi="Times New Roman" w:cs="Times New Roman"/>
                <w:lang w:val="fi-FI"/>
              </w:rPr>
              <w:t>0</w:t>
            </w:r>
            <w:r w:rsidR="00347C6E" w:rsidRPr="00347C6E">
              <w:rPr>
                <w:rFonts w:ascii="Times New Roman" w:eastAsia="Times New Roman" w:hAnsi="Times New Roman" w:cs="Times New Roman"/>
                <w:lang w:val="fi-FI"/>
              </w:rPr>
              <w:t>.282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B1A6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2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306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2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102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36D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BAD5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3A0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E73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1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E5C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95</w:t>
            </w:r>
          </w:p>
        </w:tc>
      </w:tr>
      <w:tr w:rsidR="00347C6E" w:rsidRPr="00347C6E" w14:paraId="52D29710" w14:textId="77777777" w:rsidTr="00347C6E">
        <w:trPr>
          <w:gridAfter w:val="1"/>
          <w:wAfter w:w="9" w:type="dxa"/>
          <w:trHeight w:val="219"/>
        </w:trPr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D6F25" w14:textId="77777777" w:rsidR="00347C6E" w:rsidRPr="00347C6E" w:rsidRDefault="00347C6E" w:rsidP="00347C6E">
            <w:pPr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MEAT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AF49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3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C7A835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366*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C2A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3C7E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0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78DC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0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3431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0.0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EBFB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3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863CE28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219*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A36F" w14:textId="77777777" w:rsidR="00347C6E" w:rsidRPr="00347C6E" w:rsidRDefault="00347C6E" w:rsidP="008950F6">
            <w:pPr>
              <w:jc w:val="center"/>
              <w:rPr>
                <w:rFonts w:ascii="Times New Roman" w:eastAsia="Times New Roman" w:hAnsi="Times New Roman" w:cs="Times New Roman"/>
                <w:lang w:val="fi-FI"/>
              </w:rPr>
            </w:pPr>
            <w:r w:rsidRPr="00347C6E">
              <w:rPr>
                <w:rFonts w:ascii="Times New Roman" w:eastAsia="Times New Roman" w:hAnsi="Times New Roman" w:cs="Times New Roman"/>
                <w:lang w:val="fi-FI"/>
              </w:rPr>
              <w:t>-0.120</w:t>
            </w:r>
          </w:p>
        </w:tc>
      </w:tr>
    </w:tbl>
    <w:p w14:paraId="7B702FF1" w14:textId="712BDABB" w:rsidR="006960DF" w:rsidRPr="004B33DF" w:rsidRDefault="00347C6E" w:rsidP="00B6502A">
      <w:pPr>
        <w:spacing w:after="160" w:line="259" w:lineRule="auto"/>
        <w:rPr>
          <w:rFonts w:ascii="Times New Roman" w:hAnsi="Times New Roman" w:cs="Times New Roman"/>
        </w:rPr>
      </w:pPr>
      <w:r w:rsidRPr="00347C6E">
        <w:rPr>
          <w:rFonts w:ascii="Times New Roman" w:eastAsiaTheme="minorHAnsi" w:hAnsi="Times New Roman" w:cs="Times New Roman"/>
          <w:lang w:eastAsia="en-US"/>
        </w:rPr>
        <w:t>*p&lt;0.05; VO2max, maximal oxygen consumption ml/kg/min; MEAT, muscle epigene</w:t>
      </w:r>
      <w:r>
        <w:rPr>
          <w:rFonts w:ascii="Times New Roman" w:eastAsiaTheme="minorHAnsi" w:hAnsi="Times New Roman" w:cs="Times New Roman"/>
          <w:lang w:eastAsia="en-US"/>
        </w:rPr>
        <w:t xml:space="preserve">tic age test; </w:t>
      </w:r>
      <w:proofErr w:type="gramStart"/>
      <w:r>
        <w:rPr>
          <w:rFonts w:ascii="Times New Roman" w:eastAsiaTheme="minorHAnsi" w:hAnsi="Times New Roman" w:cs="Times New Roman"/>
          <w:lang w:eastAsia="en-US"/>
        </w:rPr>
        <w:t>In</w:t>
      </w:r>
      <w:proofErr w:type="gramEnd"/>
      <w:r>
        <w:rPr>
          <w:rFonts w:ascii="Times New Roman" w:eastAsiaTheme="minorHAnsi" w:hAnsi="Times New Roman" w:cs="Times New Roman"/>
          <w:lang w:eastAsia="en-US"/>
        </w:rPr>
        <w:t xml:space="preserve"> maximal oxygen </w:t>
      </w:r>
      <w:r w:rsidRPr="00347C6E">
        <w:rPr>
          <w:rFonts w:ascii="Times New Roman" w:eastAsiaTheme="minorHAnsi" w:hAnsi="Times New Roman" w:cs="Times New Roman"/>
          <w:lang w:eastAsia="en-US"/>
        </w:rPr>
        <w:t xml:space="preserve">consumption (VO2max) N=60 and without twin pair N=40. In sport and leisure index N=136 and without </w:t>
      </w:r>
      <w:r w:rsidR="0077307E">
        <w:rPr>
          <w:rFonts w:ascii="Times New Roman" w:eastAsiaTheme="minorHAnsi" w:hAnsi="Times New Roman" w:cs="Times New Roman"/>
          <w:lang w:eastAsia="en-US"/>
        </w:rPr>
        <w:t xml:space="preserve">a </w:t>
      </w:r>
      <w:r w:rsidRPr="00347C6E">
        <w:rPr>
          <w:rFonts w:ascii="Times New Roman" w:eastAsiaTheme="minorHAnsi" w:hAnsi="Times New Roman" w:cs="Times New Roman"/>
          <w:lang w:eastAsia="en-US"/>
        </w:rPr>
        <w:t>twin pair N=84</w:t>
      </w:r>
      <w:r w:rsidR="00B6502A">
        <w:rPr>
          <w:rFonts w:ascii="Times New Roman" w:eastAsiaTheme="minorHAnsi" w:hAnsi="Times New Roman" w:cs="Times New Roman"/>
          <w:lang w:eastAsia="en-US"/>
        </w:rPr>
        <w:t>.</w:t>
      </w:r>
      <w:r w:rsidR="00B6502A" w:rsidRPr="004B33DF">
        <w:rPr>
          <w:rFonts w:ascii="Times New Roman" w:hAnsi="Times New Roman" w:cs="Times New Roman"/>
        </w:rPr>
        <w:t xml:space="preserve"> </w:t>
      </w:r>
    </w:p>
    <w:sectPr w:rsidR="006960DF" w:rsidRPr="004B33DF" w:rsidSect="00B6502A">
      <w:pgSz w:w="16838" w:h="11906" w:orient="landscape"/>
      <w:pgMar w:top="1077" w:right="1134" w:bottom="1077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A88FD" w16cex:dateUtc="2021-02-07T13:42:00Z"/>
  <w16cex:commentExtensible w16cex:durableId="23CA8AEB" w16cex:dateUtc="2021-02-07T13:51:00Z"/>
  <w16cex:commentExtensible w16cex:durableId="23CA8CC7" w16cex:dateUtc="2021-02-07T13:59:00Z"/>
  <w16cex:commentExtensible w16cex:durableId="23C7E076" w16cex:dateUtc="2021-02-05T13:19:00Z"/>
  <w16cex:commentExtensible w16cex:durableId="23CA8F27" w16cex:dateUtc="2021-02-07T14:09:00Z"/>
  <w16cex:commentExtensible w16cex:durableId="23CA8FA8" w16cex:dateUtc="2021-02-07T14:11:00Z"/>
  <w16cex:commentExtensible w16cex:durableId="23CA9042" w16cex:dateUtc="2021-02-07T14:13:00Z"/>
  <w16cex:commentExtensible w16cex:durableId="23CA9027" w16cex:dateUtc="2021-02-07T14:13:00Z"/>
  <w16cex:commentExtensible w16cex:durableId="23C7DC0D" w16cex:dateUtc="2021-02-05T1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D3F8A5" w16cid:durableId="23CA88FD"/>
  <w16cid:commentId w16cid:paraId="7ACAF813" w16cid:durableId="23CA8AEB"/>
  <w16cid:commentId w16cid:paraId="2D012947" w16cid:durableId="23CA8CC7"/>
  <w16cid:commentId w16cid:paraId="2D1EC3A4" w16cid:durableId="23C7E076"/>
  <w16cid:commentId w16cid:paraId="59B96E6D" w16cid:durableId="23CA8F27"/>
  <w16cid:commentId w16cid:paraId="7430607F" w16cid:durableId="23CA8FA8"/>
  <w16cid:commentId w16cid:paraId="3F1E14F9" w16cid:durableId="23CA9042"/>
  <w16cid:commentId w16cid:paraId="369E70FA" w16cid:durableId="23CA9027"/>
  <w16cid:commentId w16cid:paraId="133A8BB8" w16cid:durableId="23C7DC0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llanpää, Elina">
    <w15:presenceInfo w15:providerId="AD" w15:userId="S-1-5-21-227422490-112090885-2469755557-57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852"/>
    <w:rsid w:val="00005D27"/>
    <w:rsid w:val="00006334"/>
    <w:rsid w:val="00011E62"/>
    <w:rsid w:val="000163CB"/>
    <w:rsid w:val="00025651"/>
    <w:rsid w:val="000317FD"/>
    <w:rsid w:val="000360D1"/>
    <w:rsid w:val="00037650"/>
    <w:rsid w:val="00055FC2"/>
    <w:rsid w:val="000624D0"/>
    <w:rsid w:val="0006391B"/>
    <w:rsid w:val="00083FE4"/>
    <w:rsid w:val="00085E91"/>
    <w:rsid w:val="00091F7D"/>
    <w:rsid w:val="000A1E07"/>
    <w:rsid w:val="000D1E02"/>
    <w:rsid w:val="000D4933"/>
    <w:rsid w:val="000E275F"/>
    <w:rsid w:val="000F294C"/>
    <w:rsid w:val="000F3214"/>
    <w:rsid w:val="000F35F8"/>
    <w:rsid w:val="000F64DD"/>
    <w:rsid w:val="001213AC"/>
    <w:rsid w:val="00136202"/>
    <w:rsid w:val="001409D2"/>
    <w:rsid w:val="00152FD6"/>
    <w:rsid w:val="00162206"/>
    <w:rsid w:val="00162C1E"/>
    <w:rsid w:val="00181756"/>
    <w:rsid w:val="001830E8"/>
    <w:rsid w:val="0018524A"/>
    <w:rsid w:val="001926D8"/>
    <w:rsid w:val="001A059D"/>
    <w:rsid w:val="001A1761"/>
    <w:rsid w:val="001A1815"/>
    <w:rsid w:val="001A7EC4"/>
    <w:rsid w:val="001B18C5"/>
    <w:rsid w:val="001B32F2"/>
    <w:rsid w:val="001C455E"/>
    <w:rsid w:val="001F0211"/>
    <w:rsid w:val="00200F3F"/>
    <w:rsid w:val="0021488C"/>
    <w:rsid w:val="0021668A"/>
    <w:rsid w:val="002173E2"/>
    <w:rsid w:val="002207B9"/>
    <w:rsid w:val="00235458"/>
    <w:rsid w:val="00246275"/>
    <w:rsid w:val="00247B10"/>
    <w:rsid w:val="00287F40"/>
    <w:rsid w:val="0029200D"/>
    <w:rsid w:val="002A222C"/>
    <w:rsid w:val="002A24D1"/>
    <w:rsid w:val="002B283E"/>
    <w:rsid w:val="002B2BFB"/>
    <w:rsid w:val="002B2EF1"/>
    <w:rsid w:val="002B4D4B"/>
    <w:rsid w:val="002B5874"/>
    <w:rsid w:val="002C6262"/>
    <w:rsid w:val="002C7BC2"/>
    <w:rsid w:val="002D0D69"/>
    <w:rsid w:val="002D24A4"/>
    <w:rsid w:val="002D338C"/>
    <w:rsid w:val="002D79D6"/>
    <w:rsid w:val="002E577F"/>
    <w:rsid w:val="002F2C98"/>
    <w:rsid w:val="002F4BC2"/>
    <w:rsid w:val="00301304"/>
    <w:rsid w:val="00307B9C"/>
    <w:rsid w:val="003125BC"/>
    <w:rsid w:val="00313E18"/>
    <w:rsid w:val="00320284"/>
    <w:rsid w:val="00331E81"/>
    <w:rsid w:val="00332400"/>
    <w:rsid w:val="0033536C"/>
    <w:rsid w:val="00341F6A"/>
    <w:rsid w:val="00347C6E"/>
    <w:rsid w:val="00351395"/>
    <w:rsid w:val="00352F70"/>
    <w:rsid w:val="0035688E"/>
    <w:rsid w:val="0036375A"/>
    <w:rsid w:val="00366DC3"/>
    <w:rsid w:val="00374379"/>
    <w:rsid w:val="003775A3"/>
    <w:rsid w:val="0039250C"/>
    <w:rsid w:val="003942AA"/>
    <w:rsid w:val="00395883"/>
    <w:rsid w:val="003A42E5"/>
    <w:rsid w:val="003A455A"/>
    <w:rsid w:val="003D542F"/>
    <w:rsid w:val="003F3EC2"/>
    <w:rsid w:val="003F4BDE"/>
    <w:rsid w:val="004045F6"/>
    <w:rsid w:val="00411B05"/>
    <w:rsid w:val="00414DD5"/>
    <w:rsid w:val="00416CE8"/>
    <w:rsid w:val="00417938"/>
    <w:rsid w:val="00425EBB"/>
    <w:rsid w:val="00435EEC"/>
    <w:rsid w:val="00456EF1"/>
    <w:rsid w:val="004647B6"/>
    <w:rsid w:val="00465DB9"/>
    <w:rsid w:val="00480C0F"/>
    <w:rsid w:val="004875D4"/>
    <w:rsid w:val="004A13D0"/>
    <w:rsid w:val="004B0D54"/>
    <w:rsid w:val="004B33DF"/>
    <w:rsid w:val="004B5CB5"/>
    <w:rsid w:val="004C12E9"/>
    <w:rsid w:val="004C64EA"/>
    <w:rsid w:val="004D2F2D"/>
    <w:rsid w:val="004D61A9"/>
    <w:rsid w:val="004E6AFD"/>
    <w:rsid w:val="005007DE"/>
    <w:rsid w:val="00507B7A"/>
    <w:rsid w:val="00520C86"/>
    <w:rsid w:val="00524205"/>
    <w:rsid w:val="00524C93"/>
    <w:rsid w:val="00524DDB"/>
    <w:rsid w:val="00530896"/>
    <w:rsid w:val="00533354"/>
    <w:rsid w:val="005375EB"/>
    <w:rsid w:val="00537AD9"/>
    <w:rsid w:val="005415D2"/>
    <w:rsid w:val="005518B7"/>
    <w:rsid w:val="00557EB9"/>
    <w:rsid w:val="005616CC"/>
    <w:rsid w:val="00562775"/>
    <w:rsid w:val="00572E71"/>
    <w:rsid w:val="0057510E"/>
    <w:rsid w:val="00593F78"/>
    <w:rsid w:val="005A478D"/>
    <w:rsid w:val="005A533C"/>
    <w:rsid w:val="005A6D33"/>
    <w:rsid w:val="005C2B9B"/>
    <w:rsid w:val="005D651C"/>
    <w:rsid w:val="005E5E16"/>
    <w:rsid w:val="005E76E2"/>
    <w:rsid w:val="0060104B"/>
    <w:rsid w:val="00630041"/>
    <w:rsid w:val="00637916"/>
    <w:rsid w:val="00640F32"/>
    <w:rsid w:val="006421FD"/>
    <w:rsid w:val="00645ADD"/>
    <w:rsid w:val="006466C1"/>
    <w:rsid w:val="00651A6E"/>
    <w:rsid w:val="00652583"/>
    <w:rsid w:val="00653206"/>
    <w:rsid w:val="00654BAB"/>
    <w:rsid w:val="006562E2"/>
    <w:rsid w:val="00665D16"/>
    <w:rsid w:val="00666BB8"/>
    <w:rsid w:val="006839D5"/>
    <w:rsid w:val="00685AFA"/>
    <w:rsid w:val="00691281"/>
    <w:rsid w:val="00693108"/>
    <w:rsid w:val="006960DF"/>
    <w:rsid w:val="006A0E40"/>
    <w:rsid w:val="006A1C08"/>
    <w:rsid w:val="006A259B"/>
    <w:rsid w:val="006A53B1"/>
    <w:rsid w:val="006A5C12"/>
    <w:rsid w:val="006B05A4"/>
    <w:rsid w:val="006B11A5"/>
    <w:rsid w:val="006B1965"/>
    <w:rsid w:val="006B4FC2"/>
    <w:rsid w:val="006C2D7F"/>
    <w:rsid w:val="006C43B3"/>
    <w:rsid w:val="006C62E3"/>
    <w:rsid w:val="006C78AB"/>
    <w:rsid w:val="006D00DF"/>
    <w:rsid w:val="006D7040"/>
    <w:rsid w:val="006E4953"/>
    <w:rsid w:val="00701DCB"/>
    <w:rsid w:val="00711D82"/>
    <w:rsid w:val="00711DCC"/>
    <w:rsid w:val="007172B9"/>
    <w:rsid w:val="00744C3B"/>
    <w:rsid w:val="00757B1C"/>
    <w:rsid w:val="00772D99"/>
    <w:rsid w:val="0077307E"/>
    <w:rsid w:val="007740D8"/>
    <w:rsid w:val="00775800"/>
    <w:rsid w:val="007840EF"/>
    <w:rsid w:val="007867F8"/>
    <w:rsid w:val="00787DC2"/>
    <w:rsid w:val="00791569"/>
    <w:rsid w:val="00791765"/>
    <w:rsid w:val="00791E19"/>
    <w:rsid w:val="00794977"/>
    <w:rsid w:val="007A6FDD"/>
    <w:rsid w:val="007C4B26"/>
    <w:rsid w:val="007C61FD"/>
    <w:rsid w:val="007C713C"/>
    <w:rsid w:val="007D0463"/>
    <w:rsid w:val="007D0906"/>
    <w:rsid w:val="007D2722"/>
    <w:rsid w:val="007E555C"/>
    <w:rsid w:val="007E56DC"/>
    <w:rsid w:val="007E6CCA"/>
    <w:rsid w:val="007E7161"/>
    <w:rsid w:val="007E7AED"/>
    <w:rsid w:val="008004DF"/>
    <w:rsid w:val="00800B6C"/>
    <w:rsid w:val="00804A25"/>
    <w:rsid w:val="0080654E"/>
    <w:rsid w:val="0081242C"/>
    <w:rsid w:val="00831317"/>
    <w:rsid w:val="00843CC3"/>
    <w:rsid w:val="0084773F"/>
    <w:rsid w:val="00850EB6"/>
    <w:rsid w:val="00852169"/>
    <w:rsid w:val="00860B42"/>
    <w:rsid w:val="00861252"/>
    <w:rsid w:val="0087184F"/>
    <w:rsid w:val="00881046"/>
    <w:rsid w:val="00881C0F"/>
    <w:rsid w:val="0088397A"/>
    <w:rsid w:val="00894169"/>
    <w:rsid w:val="008950F6"/>
    <w:rsid w:val="0089591C"/>
    <w:rsid w:val="00896C26"/>
    <w:rsid w:val="008A35E4"/>
    <w:rsid w:val="008B227F"/>
    <w:rsid w:val="008B50E4"/>
    <w:rsid w:val="008C519D"/>
    <w:rsid w:val="008D5875"/>
    <w:rsid w:val="008E0C8D"/>
    <w:rsid w:val="008E2C02"/>
    <w:rsid w:val="008E2C3A"/>
    <w:rsid w:val="008E6E8C"/>
    <w:rsid w:val="008F2DB6"/>
    <w:rsid w:val="00905E1B"/>
    <w:rsid w:val="00906F68"/>
    <w:rsid w:val="00910D8D"/>
    <w:rsid w:val="009115BC"/>
    <w:rsid w:val="00916ECE"/>
    <w:rsid w:val="00931151"/>
    <w:rsid w:val="0093691A"/>
    <w:rsid w:val="009427A1"/>
    <w:rsid w:val="00943432"/>
    <w:rsid w:val="00962CB6"/>
    <w:rsid w:val="00966D72"/>
    <w:rsid w:val="009672DA"/>
    <w:rsid w:val="00976BBE"/>
    <w:rsid w:val="00981814"/>
    <w:rsid w:val="00985121"/>
    <w:rsid w:val="00997E30"/>
    <w:rsid w:val="009A1E59"/>
    <w:rsid w:val="009A618B"/>
    <w:rsid w:val="009A7505"/>
    <w:rsid w:val="009B5F6F"/>
    <w:rsid w:val="009E01DC"/>
    <w:rsid w:val="009E3C23"/>
    <w:rsid w:val="009F1FBC"/>
    <w:rsid w:val="009F25B6"/>
    <w:rsid w:val="00A049E4"/>
    <w:rsid w:val="00A12373"/>
    <w:rsid w:val="00A124C8"/>
    <w:rsid w:val="00A25C1B"/>
    <w:rsid w:val="00A42764"/>
    <w:rsid w:val="00A44026"/>
    <w:rsid w:val="00A4507A"/>
    <w:rsid w:val="00A47B06"/>
    <w:rsid w:val="00A56411"/>
    <w:rsid w:val="00A6363D"/>
    <w:rsid w:val="00A64917"/>
    <w:rsid w:val="00A706A5"/>
    <w:rsid w:val="00A71507"/>
    <w:rsid w:val="00A82D23"/>
    <w:rsid w:val="00A84704"/>
    <w:rsid w:val="00AA0388"/>
    <w:rsid w:val="00AA6852"/>
    <w:rsid w:val="00AC37CB"/>
    <w:rsid w:val="00AD7F6E"/>
    <w:rsid w:val="00AE4A57"/>
    <w:rsid w:val="00AF1533"/>
    <w:rsid w:val="00AF2726"/>
    <w:rsid w:val="00B03AF6"/>
    <w:rsid w:val="00B1413F"/>
    <w:rsid w:val="00B20EE6"/>
    <w:rsid w:val="00B23DEC"/>
    <w:rsid w:val="00B4060A"/>
    <w:rsid w:val="00B464CE"/>
    <w:rsid w:val="00B54001"/>
    <w:rsid w:val="00B6502A"/>
    <w:rsid w:val="00B6619A"/>
    <w:rsid w:val="00B666F1"/>
    <w:rsid w:val="00B73700"/>
    <w:rsid w:val="00B76EC6"/>
    <w:rsid w:val="00B8352F"/>
    <w:rsid w:val="00B84949"/>
    <w:rsid w:val="00B84DB7"/>
    <w:rsid w:val="00B97143"/>
    <w:rsid w:val="00BA737B"/>
    <w:rsid w:val="00BB57DB"/>
    <w:rsid w:val="00BD73C8"/>
    <w:rsid w:val="00BD764B"/>
    <w:rsid w:val="00BE39A7"/>
    <w:rsid w:val="00BE7C56"/>
    <w:rsid w:val="00BF604E"/>
    <w:rsid w:val="00C01159"/>
    <w:rsid w:val="00C0484B"/>
    <w:rsid w:val="00C12896"/>
    <w:rsid w:val="00C264B5"/>
    <w:rsid w:val="00C2701E"/>
    <w:rsid w:val="00C43F6A"/>
    <w:rsid w:val="00C44B5A"/>
    <w:rsid w:val="00C53687"/>
    <w:rsid w:val="00C658DF"/>
    <w:rsid w:val="00C731C7"/>
    <w:rsid w:val="00C77F24"/>
    <w:rsid w:val="00C840A4"/>
    <w:rsid w:val="00C846D9"/>
    <w:rsid w:val="00C86385"/>
    <w:rsid w:val="00CB6B99"/>
    <w:rsid w:val="00CC2112"/>
    <w:rsid w:val="00CC2F1B"/>
    <w:rsid w:val="00CD0B34"/>
    <w:rsid w:val="00CD22EB"/>
    <w:rsid w:val="00CD7BFA"/>
    <w:rsid w:val="00CE01C0"/>
    <w:rsid w:val="00CF3248"/>
    <w:rsid w:val="00D005FA"/>
    <w:rsid w:val="00D068B1"/>
    <w:rsid w:val="00D157B9"/>
    <w:rsid w:val="00D16AED"/>
    <w:rsid w:val="00D2690C"/>
    <w:rsid w:val="00D32739"/>
    <w:rsid w:val="00D33FD2"/>
    <w:rsid w:val="00D344D2"/>
    <w:rsid w:val="00D346D6"/>
    <w:rsid w:val="00D356F1"/>
    <w:rsid w:val="00D35B01"/>
    <w:rsid w:val="00D35E7A"/>
    <w:rsid w:val="00D42F39"/>
    <w:rsid w:val="00D439D3"/>
    <w:rsid w:val="00D43D01"/>
    <w:rsid w:val="00D45B6E"/>
    <w:rsid w:val="00D54FA2"/>
    <w:rsid w:val="00D55F86"/>
    <w:rsid w:val="00D572AE"/>
    <w:rsid w:val="00D57D6F"/>
    <w:rsid w:val="00D72BE2"/>
    <w:rsid w:val="00D80559"/>
    <w:rsid w:val="00D80E0E"/>
    <w:rsid w:val="00D91009"/>
    <w:rsid w:val="00D95CDF"/>
    <w:rsid w:val="00DA3905"/>
    <w:rsid w:val="00DB1685"/>
    <w:rsid w:val="00DB34C1"/>
    <w:rsid w:val="00DB40EC"/>
    <w:rsid w:val="00DB6BDE"/>
    <w:rsid w:val="00DC0872"/>
    <w:rsid w:val="00DC6240"/>
    <w:rsid w:val="00DC73B1"/>
    <w:rsid w:val="00DD6CD8"/>
    <w:rsid w:val="00DE3367"/>
    <w:rsid w:val="00E05E20"/>
    <w:rsid w:val="00E10003"/>
    <w:rsid w:val="00E139BF"/>
    <w:rsid w:val="00E30BAD"/>
    <w:rsid w:val="00E46088"/>
    <w:rsid w:val="00E5138B"/>
    <w:rsid w:val="00E55BFC"/>
    <w:rsid w:val="00E57969"/>
    <w:rsid w:val="00E60970"/>
    <w:rsid w:val="00E70F55"/>
    <w:rsid w:val="00E7397E"/>
    <w:rsid w:val="00E84204"/>
    <w:rsid w:val="00E93AD1"/>
    <w:rsid w:val="00E9631A"/>
    <w:rsid w:val="00EA5BD0"/>
    <w:rsid w:val="00EB2C8B"/>
    <w:rsid w:val="00EC42B4"/>
    <w:rsid w:val="00ED071A"/>
    <w:rsid w:val="00ED6F42"/>
    <w:rsid w:val="00EE39CB"/>
    <w:rsid w:val="00EE6E9B"/>
    <w:rsid w:val="00F2350B"/>
    <w:rsid w:val="00F3195A"/>
    <w:rsid w:val="00F43218"/>
    <w:rsid w:val="00F45A5B"/>
    <w:rsid w:val="00F51CD4"/>
    <w:rsid w:val="00F5548A"/>
    <w:rsid w:val="00F607C7"/>
    <w:rsid w:val="00F70A0F"/>
    <w:rsid w:val="00F72790"/>
    <w:rsid w:val="00F72B4B"/>
    <w:rsid w:val="00F90980"/>
    <w:rsid w:val="00F93825"/>
    <w:rsid w:val="00F94EA4"/>
    <w:rsid w:val="00FA1F98"/>
    <w:rsid w:val="00FA3290"/>
    <w:rsid w:val="00FC720B"/>
    <w:rsid w:val="00FC790E"/>
    <w:rsid w:val="00FD1E3B"/>
    <w:rsid w:val="00FE1535"/>
    <w:rsid w:val="00FE3853"/>
    <w:rsid w:val="00FE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C97BD"/>
  <w15:chartTrackingRefBased/>
  <w15:docId w15:val="{050EF660-E715-4BED-845A-144B4E87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852"/>
    <w:pPr>
      <w:spacing w:after="0" w:line="240" w:lineRule="auto"/>
    </w:pPr>
    <w:rPr>
      <w:rFonts w:eastAsiaTheme="minorEastAsia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5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D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DB9"/>
    <w:rPr>
      <w:rFonts w:eastAsiaTheme="minorEastAsia"/>
      <w:sz w:val="20"/>
      <w:szCs w:val="20"/>
      <w:lang w:val="en-US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B9"/>
    <w:rPr>
      <w:rFonts w:eastAsiaTheme="minorEastAsia"/>
      <w:b/>
      <w:bCs/>
      <w:sz w:val="20"/>
      <w:szCs w:val="20"/>
      <w:lang w:val="en-US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D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B9"/>
    <w:rPr>
      <w:rFonts w:ascii="Segoe UI" w:eastAsiaTheme="minorEastAsia" w:hAnsi="Segoe UI" w:cs="Segoe UI"/>
      <w:sz w:val="18"/>
      <w:szCs w:val="18"/>
      <w:lang w:val="en-US" w:eastAsia="fi-FI"/>
    </w:rPr>
  </w:style>
  <w:style w:type="table" w:styleId="TableGrid">
    <w:name w:val="Table Grid"/>
    <w:basedOn w:val="TableNormal"/>
    <w:uiPriority w:val="39"/>
    <w:rsid w:val="0079156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5D27"/>
    <w:pPr>
      <w:spacing w:after="0" w:line="240" w:lineRule="auto"/>
    </w:pPr>
    <w:rPr>
      <w:rFonts w:eastAsiaTheme="minorEastAsia"/>
      <w:sz w:val="24"/>
      <w:szCs w:val="24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7D40B-F3DB-4B4A-965F-470E70275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253</Words>
  <Characters>10153</Characters>
  <Application>Microsoft Office Word</Application>
  <DocSecurity>0</DocSecurity>
  <Lines>84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1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anpää, Elina</dc:creator>
  <cp:keywords/>
  <dc:description/>
  <cp:lastModifiedBy>Sillanpää, Elina</cp:lastModifiedBy>
  <cp:revision>7</cp:revision>
  <dcterms:created xsi:type="dcterms:W3CDTF">2021-04-01T08:01:00Z</dcterms:created>
  <dcterms:modified xsi:type="dcterms:W3CDTF">2021-04-12T04:28:00Z</dcterms:modified>
</cp:coreProperties>
</file>